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2F4" w:rsidRPr="00B835B9" w:rsidRDefault="003D5B17" w:rsidP="009762B7">
      <w:pPr>
        <w:spacing w:after="0" w:line="360" w:lineRule="auto"/>
        <w:jc w:val="both"/>
        <w:rPr>
          <w:lang w:val="en-GB"/>
        </w:rPr>
      </w:pPr>
      <w:proofErr w:type="gramStart"/>
      <w:r w:rsidRPr="00F349AC">
        <w:rPr>
          <w:rFonts w:ascii="Times New Roman" w:hAnsi="Times New Roman" w:cs="Times New Roman"/>
          <w:sz w:val="24"/>
          <w:lang w:val="en-US"/>
        </w:rPr>
        <w:t xml:space="preserve">Additional </w:t>
      </w:r>
      <w:r w:rsidR="00330D41">
        <w:rPr>
          <w:rFonts w:ascii="Times New Roman" w:hAnsi="Times New Roman" w:cs="Times New Roman"/>
          <w:sz w:val="24"/>
          <w:lang w:val="en-US"/>
        </w:rPr>
        <w:t>file 4.</w:t>
      </w:r>
      <w:proofErr w:type="gramEnd"/>
      <w:r w:rsidR="00B835B9" w:rsidRPr="00F349A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B835B9" w:rsidRPr="00F349AC">
        <w:rPr>
          <w:rFonts w:ascii="Times New Roman" w:hAnsi="Times New Roman" w:cs="Times New Roman"/>
          <w:sz w:val="24"/>
          <w:lang w:val="en-US"/>
        </w:rPr>
        <w:t>Shared r</w:t>
      </w:r>
      <w:r w:rsidR="00B835B9" w:rsidRPr="00F349AC">
        <w:rPr>
          <w:rFonts w:ascii="Times New Roman" w:hAnsi="Times New Roman" w:cs="Times New Roman"/>
          <w:sz w:val="24"/>
          <w:szCs w:val="24"/>
          <w:lang w:val="en-US"/>
        </w:rPr>
        <w:t>uns of homozygosity (ROH</w:t>
      </w:r>
      <w:r w:rsidR="00973692" w:rsidRPr="00F349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835B9" w:rsidRPr="00F349AC">
        <w:rPr>
          <w:rFonts w:ascii="Times New Roman" w:hAnsi="Times New Roman" w:cs="Times New Roman"/>
          <w:sz w:val="24"/>
          <w:szCs w:val="24"/>
          <w:lang w:val="en-US"/>
        </w:rPr>
        <w:t>) in non-breed horses.</w:t>
      </w:r>
      <w:proofErr w:type="gramEnd"/>
      <w:r w:rsidR="00B835B9" w:rsidRPr="00F349AC">
        <w:rPr>
          <w:rFonts w:ascii="Times New Roman" w:hAnsi="Times New Roman" w:cs="Times New Roman"/>
          <w:sz w:val="24"/>
          <w:lang w:val="en-US"/>
        </w:rPr>
        <w:t xml:space="preserve"> The consensus </w:t>
      </w:r>
      <w:r w:rsidR="009762B7">
        <w:rPr>
          <w:rFonts w:ascii="Times New Roman" w:hAnsi="Times New Roman" w:cs="Times New Roman"/>
          <w:sz w:val="24"/>
          <w:lang w:val="en-US"/>
        </w:rPr>
        <w:t xml:space="preserve">private </w:t>
      </w:r>
      <w:r w:rsidR="00B835B9" w:rsidRPr="00F349AC">
        <w:rPr>
          <w:rFonts w:ascii="Times New Roman" w:hAnsi="Times New Roman" w:cs="Times New Roman"/>
          <w:sz w:val="24"/>
          <w:lang w:val="en-US"/>
        </w:rPr>
        <w:t xml:space="preserve">ROH regions and genes </w:t>
      </w:r>
      <w:r w:rsidR="00F22E60" w:rsidRPr="00F349AC">
        <w:rPr>
          <w:rFonts w:ascii="Times New Roman" w:hAnsi="Times New Roman" w:cs="Times New Roman"/>
          <w:sz w:val="24"/>
          <w:lang w:val="en-US"/>
        </w:rPr>
        <w:t xml:space="preserve">of the </w:t>
      </w:r>
      <w:proofErr w:type="spellStart"/>
      <w:r w:rsidR="00F22E60" w:rsidRPr="00F349AC">
        <w:rPr>
          <w:rFonts w:ascii="Times New Roman" w:hAnsi="Times New Roman" w:cs="Times New Roman"/>
          <w:sz w:val="24"/>
          <w:lang w:val="en-US"/>
        </w:rPr>
        <w:t>Dülmen</w:t>
      </w:r>
      <w:proofErr w:type="spellEnd"/>
      <w:r w:rsidR="00F22E60" w:rsidRPr="00F349AC">
        <w:rPr>
          <w:rFonts w:ascii="Times New Roman" w:hAnsi="Times New Roman" w:cs="Times New Roman"/>
          <w:sz w:val="24"/>
          <w:lang w:val="en-US"/>
        </w:rPr>
        <w:t xml:space="preserve"> </w:t>
      </w:r>
      <w:r w:rsidR="0003335A" w:rsidRPr="00F349AC">
        <w:rPr>
          <w:rFonts w:ascii="Times New Roman" w:hAnsi="Times New Roman" w:cs="Times New Roman"/>
          <w:sz w:val="24"/>
          <w:lang w:val="en-US"/>
        </w:rPr>
        <w:t>H</w:t>
      </w:r>
      <w:r w:rsidR="00F22E60" w:rsidRPr="00F349AC">
        <w:rPr>
          <w:rFonts w:ascii="Times New Roman" w:hAnsi="Times New Roman" w:cs="Times New Roman"/>
          <w:sz w:val="24"/>
          <w:lang w:val="en-US"/>
        </w:rPr>
        <w:t>orse and</w:t>
      </w:r>
      <w:r w:rsidR="00F22E60">
        <w:rPr>
          <w:rFonts w:ascii="Times New Roman" w:hAnsi="Times New Roman" w:cs="Times New Roman"/>
          <w:sz w:val="24"/>
          <w:lang w:val="en-US"/>
        </w:rPr>
        <w:t xml:space="preserve"> </w:t>
      </w:r>
      <w:r w:rsidR="00B835B9">
        <w:rPr>
          <w:rFonts w:ascii="Times New Roman" w:hAnsi="Times New Roman" w:cs="Times New Roman"/>
          <w:sz w:val="24"/>
          <w:lang w:val="en-US"/>
        </w:rPr>
        <w:t xml:space="preserve">two </w:t>
      </w:r>
      <w:proofErr w:type="spellStart"/>
      <w:r w:rsidR="00B835B9">
        <w:rPr>
          <w:rFonts w:ascii="Times New Roman" w:hAnsi="Times New Roman" w:cs="Times New Roman"/>
          <w:sz w:val="24"/>
          <w:lang w:val="en-US"/>
        </w:rPr>
        <w:t>Sorraia</w:t>
      </w:r>
      <w:proofErr w:type="spellEnd"/>
      <w:r w:rsidR="00B835B9">
        <w:rPr>
          <w:rFonts w:ascii="Times New Roman" w:hAnsi="Times New Roman" w:cs="Times New Roman"/>
          <w:sz w:val="24"/>
          <w:lang w:val="en-US"/>
        </w:rPr>
        <w:t xml:space="preserve"> </w:t>
      </w:r>
      <w:r w:rsidR="00F22E60">
        <w:rPr>
          <w:rFonts w:ascii="Times New Roman" w:hAnsi="Times New Roman" w:cs="Times New Roman"/>
          <w:sz w:val="24"/>
          <w:lang w:val="en-US"/>
        </w:rPr>
        <w:t>in 50-SNP and 500-SNP windows are</w:t>
      </w:r>
      <w:r w:rsidR="00B835B9" w:rsidRPr="00567AF8">
        <w:rPr>
          <w:rFonts w:ascii="Times New Roman" w:hAnsi="Times New Roman" w:cs="Times New Roman"/>
          <w:sz w:val="24"/>
          <w:lang w:val="en-US"/>
        </w:rPr>
        <w:t xml:space="preserve"> shown. The </w:t>
      </w:r>
      <w:r w:rsidR="00B835B9" w:rsidRPr="00567AF8">
        <w:rPr>
          <w:rFonts w:ascii="Times New Roman" w:hAnsi="Times New Roman" w:cs="Times New Roman"/>
          <w:sz w:val="24"/>
          <w:szCs w:val="24"/>
          <w:lang w:val="en-US"/>
        </w:rPr>
        <w:t>number of SNPs and size of shared ROH indicate the overlap of homozygous variants.</w:t>
      </w:r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C83216" w:rsidRPr="00392A7A" w:rsidTr="00051A1A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C83216" w:rsidRPr="00392A7A" w:rsidRDefault="00C83216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C83216" w:rsidRPr="00392A7A" w:rsidRDefault="00C83216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C83216" w:rsidRPr="00392A7A" w:rsidRDefault="00C83216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</w:t>
            </w:r>
            <w:r w:rsidR="00B835B9"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s of</w:t>
            </w: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35B9"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C83216" w:rsidRPr="00392A7A" w:rsidRDefault="00C83216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C83216" w:rsidRPr="00392A7A" w:rsidRDefault="00C83216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C83216" w:rsidRPr="00392A7A" w:rsidRDefault="002247F8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C83216" w:rsidRPr="00392A7A" w:rsidRDefault="00910A96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CD1D82"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D1D82"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="00CD1D82" w:rsidRPr="00392A7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83216"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83216"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326337" w:rsidRPr="00392A7A" w:rsidTr="00051A1A">
        <w:trPr>
          <w:trHeight w:val="685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326337" w:rsidRPr="00392A7A" w:rsidRDefault="00326337" w:rsidP="00E8566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-SNP window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326337" w:rsidRPr="00392A7A" w:rsidRDefault="00326337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326337" w:rsidRPr="00392A7A" w:rsidRDefault="00326337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326337" w:rsidRPr="00392A7A" w:rsidRDefault="00326337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326337" w:rsidRPr="00392A7A" w:rsidRDefault="00326337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326337" w:rsidRPr="00392A7A" w:rsidRDefault="00326337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326337" w:rsidRPr="00392A7A" w:rsidRDefault="00326337" w:rsidP="00E856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16" w:rsidRPr="00330D41" w:rsidTr="00051A1A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53180-8463384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205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0323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LHPP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spholysin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="008A6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sphor-</w:t>
            </w: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istidine inorganic pyrophosphate phosphatase</w:t>
            </w:r>
          </w:p>
        </w:tc>
      </w:tr>
      <w:tr w:rsidR="0043736B" w:rsidRPr="00392A7A" w:rsidTr="00051A1A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9028193-119028193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C83216" w:rsidRPr="00392A7A" w:rsidTr="00051A1A">
        <w:trPr>
          <w:trHeight w:val="300"/>
        </w:trPr>
        <w:tc>
          <w:tcPr>
            <w:tcW w:w="177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3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290715-129374751</w:t>
            </w:r>
          </w:p>
        </w:tc>
        <w:tc>
          <w:tcPr>
            <w:tcW w:w="1363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1</w:t>
            </w:r>
          </w:p>
        </w:tc>
        <w:tc>
          <w:tcPr>
            <w:tcW w:w="135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037</w:t>
            </w:r>
          </w:p>
        </w:tc>
        <w:tc>
          <w:tcPr>
            <w:tcW w:w="2676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3339, ENSECAT00000023447, ENSECAT00000023476</w:t>
            </w:r>
          </w:p>
        </w:tc>
        <w:tc>
          <w:tcPr>
            <w:tcW w:w="2143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TLN2</w:t>
            </w:r>
          </w:p>
        </w:tc>
        <w:tc>
          <w:tcPr>
            <w:tcW w:w="3389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lin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</w:tr>
      <w:tr w:rsidR="00C83216" w:rsidRPr="00330D41" w:rsidTr="00051A1A">
        <w:trPr>
          <w:trHeight w:val="300"/>
        </w:trPr>
        <w:tc>
          <w:tcPr>
            <w:tcW w:w="177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3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886736-129933585</w:t>
            </w:r>
          </w:p>
        </w:tc>
        <w:tc>
          <w:tcPr>
            <w:tcW w:w="1363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8</w:t>
            </w:r>
          </w:p>
        </w:tc>
        <w:tc>
          <w:tcPr>
            <w:tcW w:w="135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850</w:t>
            </w:r>
          </w:p>
        </w:tc>
        <w:tc>
          <w:tcPr>
            <w:tcW w:w="2676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9241</w:t>
            </w:r>
          </w:p>
        </w:tc>
        <w:tc>
          <w:tcPr>
            <w:tcW w:w="2143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VPS13C</w:t>
            </w:r>
          </w:p>
        </w:tc>
        <w:tc>
          <w:tcPr>
            <w:tcW w:w="3389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vacuolar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protein sorting 13 homolog C (S. cerevisiae)</w:t>
            </w:r>
          </w:p>
        </w:tc>
      </w:tr>
      <w:tr w:rsidR="00C83216" w:rsidRPr="00330D41" w:rsidTr="00051A1A">
        <w:trPr>
          <w:trHeight w:val="300"/>
        </w:trPr>
        <w:tc>
          <w:tcPr>
            <w:tcW w:w="177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3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934428-130014163</w:t>
            </w:r>
          </w:p>
        </w:tc>
        <w:tc>
          <w:tcPr>
            <w:tcW w:w="1363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6</w:t>
            </w:r>
          </w:p>
        </w:tc>
        <w:tc>
          <w:tcPr>
            <w:tcW w:w="135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736</w:t>
            </w:r>
          </w:p>
        </w:tc>
        <w:tc>
          <w:tcPr>
            <w:tcW w:w="2676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9241</w:t>
            </w:r>
          </w:p>
        </w:tc>
        <w:tc>
          <w:tcPr>
            <w:tcW w:w="2143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VPS13C</w:t>
            </w:r>
          </w:p>
        </w:tc>
        <w:tc>
          <w:tcPr>
            <w:tcW w:w="3389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vacuolar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protein sorting 13 homolog C (S. cerevisiae)</w:t>
            </w:r>
          </w:p>
        </w:tc>
      </w:tr>
      <w:tr w:rsidR="00C83216" w:rsidRPr="00392A7A" w:rsidTr="00051A1A">
        <w:trPr>
          <w:trHeight w:val="300"/>
        </w:trPr>
        <w:tc>
          <w:tcPr>
            <w:tcW w:w="177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3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0054318-130129275</w:t>
            </w:r>
          </w:p>
        </w:tc>
        <w:tc>
          <w:tcPr>
            <w:tcW w:w="1363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6</w:t>
            </w:r>
          </w:p>
        </w:tc>
        <w:tc>
          <w:tcPr>
            <w:tcW w:w="135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958</w:t>
            </w:r>
          </w:p>
        </w:tc>
        <w:tc>
          <w:tcPr>
            <w:tcW w:w="2676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6401, ENSECAT00000029559</w:t>
            </w:r>
          </w:p>
        </w:tc>
        <w:tc>
          <w:tcPr>
            <w:tcW w:w="2143" w:type="dxa"/>
            <w:noWrap/>
            <w:hideMark/>
          </w:tcPr>
          <w:p w:rsidR="00DF428B" w:rsidRPr="00392A7A" w:rsidRDefault="00C83216" w:rsidP="00E8566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  <w:r w:rsidR="002C45DE"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</w:p>
          <w:p w:rsidR="00C83216" w:rsidRPr="00392A7A" w:rsidRDefault="002C45DE" w:rsidP="00E8566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83216" w:rsidRPr="00330D41" w:rsidTr="00F349AC">
        <w:trPr>
          <w:trHeight w:val="300"/>
        </w:trPr>
        <w:tc>
          <w:tcPr>
            <w:tcW w:w="177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3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002506-138003882</w:t>
            </w:r>
          </w:p>
        </w:tc>
        <w:tc>
          <w:tcPr>
            <w:tcW w:w="1363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54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7</w:t>
            </w:r>
          </w:p>
        </w:tc>
        <w:tc>
          <w:tcPr>
            <w:tcW w:w="2676" w:type="dxa"/>
            <w:noWrap/>
            <w:hideMark/>
          </w:tcPr>
          <w:p w:rsidR="00C83216" w:rsidRPr="00392A7A" w:rsidRDefault="00C83216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4788</w:t>
            </w:r>
          </w:p>
        </w:tc>
        <w:tc>
          <w:tcPr>
            <w:tcW w:w="2143" w:type="dxa"/>
            <w:noWrap/>
            <w:hideMark/>
          </w:tcPr>
          <w:p w:rsidR="00C83216" w:rsidRPr="00392A7A" w:rsidRDefault="002C45DE" w:rsidP="00E8566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FAM214A</w:t>
            </w:r>
          </w:p>
        </w:tc>
        <w:tc>
          <w:tcPr>
            <w:tcW w:w="3389" w:type="dxa"/>
            <w:noWrap/>
            <w:hideMark/>
          </w:tcPr>
          <w:p w:rsidR="00C83216" w:rsidRPr="00392A7A" w:rsidRDefault="002C45DE" w:rsidP="00E856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amily with sequence similarity 214, member A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467809-138467846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C83216" w:rsidRPr="00F349AC" w:rsidRDefault="00051A1A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F349AC" w:rsidRPr="00392A7A" w:rsidTr="00F349AC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2247F8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43736B" w:rsidRPr="00392A7A" w:rsidTr="00051A1A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7634055-177634055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051A1A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734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888517-80111836</w:t>
            </w:r>
          </w:p>
        </w:tc>
        <w:tc>
          <w:tcPr>
            <w:tcW w:w="1363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1</w:t>
            </w:r>
          </w:p>
        </w:tc>
        <w:tc>
          <w:tcPr>
            <w:tcW w:w="1354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3320</w:t>
            </w:r>
          </w:p>
        </w:tc>
        <w:tc>
          <w:tcPr>
            <w:tcW w:w="2676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8012</w:t>
            </w:r>
          </w:p>
        </w:tc>
        <w:tc>
          <w:tcPr>
            <w:tcW w:w="2143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SFRP2</w:t>
            </w:r>
          </w:p>
        </w:tc>
        <w:tc>
          <w:tcPr>
            <w:tcW w:w="3389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reted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izzled-related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868575-85871648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74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872597-8592643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843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051A1A" w:rsidRPr="00330D41" w:rsidTr="00F349AC">
        <w:trPr>
          <w:trHeight w:val="300"/>
        </w:trPr>
        <w:tc>
          <w:tcPr>
            <w:tcW w:w="1774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34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140166-54149254</w:t>
            </w:r>
          </w:p>
        </w:tc>
        <w:tc>
          <w:tcPr>
            <w:tcW w:w="1363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354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89</w:t>
            </w:r>
          </w:p>
        </w:tc>
        <w:tc>
          <w:tcPr>
            <w:tcW w:w="2676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9353</w:t>
            </w:r>
          </w:p>
        </w:tc>
        <w:tc>
          <w:tcPr>
            <w:tcW w:w="2143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LIN54</w:t>
            </w:r>
          </w:p>
        </w:tc>
        <w:tc>
          <w:tcPr>
            <w:tcW w:w="3389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lin-54 DREAM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uvB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core complex component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149532-54149532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532191-54532191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911041-54911081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051A1A" w:rsidRPr="00330D41" w:rsidTr="00F349AC">
        <w:trPr>
          <w:trHeight w:val="300"/>
        </w:trPr>
        <w:tc>
          <w:tcPr>
            <w:tcW w:w="1774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34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133505-58337269</w:t>
            </w:r>
          </w:p>
        </w:tc>
        <w:tc>
          <w:tcPr>
            <w:tcW w:w="1363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1</w:t>
            </w:r>
          </w:p>
        </w:tc>
        <w:tc>
          <w:tcPr>
            <w:tcW w:w="1354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3765</w:t>
            </w:r>
          </w:p>
        </w:tc>
        <w:tc>
          <w:tcPr>
            <w:tcW w:w="2676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8119</w:t>
            </w:r>
          </w:p>
        </w:tc>
        <w:tc>
          <w:tcPr>
            <w:tcW w:w="2143" w:type="dxa"/>
            <w:noWrap/>
            <w:hideMark/>
          </w:tcPr>
          <w:p w:rsidR="00051A1A" w:rsidRPr="00392A7A" w:rsidRDefault="00051A1A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FRAS1</w:t>
            </w:r>
          </w:p>
        </w:tc>
        <w:tc>
          <w:tcPr>
            <w:tcW w:w="3389" w:type="dxa"/>
            <w:noWrap/>
            <w:hideMark/>
          </w:tcPr>
          <w:p w:rsidR="00051A1A" w:rsidRPr="00392A7A" w:rsidRDefault="002E401A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  <w:r w:rsidR="00051A1A"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aser</w:t>
            </w:r>
            <w:proofErr w:type="spellEnd"/>
            <w:r w:rsidR="00051A1A"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xtracellular matrix complex subunit 1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577573-6964663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6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058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124927-80137896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7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236787-8023678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257746-92347841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096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2E401A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6511-2057578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068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051A1A" w:rsidRPr="00330D41" w:rsidTr="002E401A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051A1A" w:rsidRPr="00392A7A" w:rsidRDefault="00051A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051A1A" w:rsidRPr="00392A7A" w:rsidRDefault="00051A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52363-2852369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051A1A" w:rsidRPr="00392A7A" w:rsidRDefault="00051A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051A1A" w:rsidRPr="00392A7A" w:rsidRDefault="00051A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051A1A" w:rsidRPr="00392A7A" w:rsidRDefault="00051A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9031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051A1A" w:rsidRPr="00392A7A" w:rsidRDefault="00051A1A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MAGI2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051A1A" w:rsidRPr="00392A7A" w:rsidRDefault="00051A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embrane associated guanylate kinase, WW and PDZ domain containing 2</w:t>
            </w:r>
          </w:p>
        </w:tc>
      </w:tr>
      <w:tr w:rsidR="00F349AC" w:rsidRPr="00330D41" w:rsidTr="002E401A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</w:tcPr>
          <w:p w:rsidR="00F349AC" w:rsidRPr="002E401A" w:rsidRDefault="00F349AC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734" w:type="dxa"/>
            <w:tcBorders>
              <w:top w:val="single" w:sz="4" w:space="0" w:color="auto"/>
            </w:tcBorders>
            <w:noWrap/>
          </w:tcPr>
          <w:p w:rsidR="00F349AC" w:rsidRPr="002E401A" w:rsidRDefault="00F349AC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</w:tcPr>
          <w:p w:rsidR="00F349AC" w:rsidRPr="002E401A" w:rsidRDefault="00F349AC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noWrap/>
          </w:tcPr>
          <w:p w:rsidR="00F349AC" w:rsidRPr="002E401A" w:rsidRDefault="00F349AC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76" w:type="dxa"/>
            <w:tcBorders>
              <w:top w:val="single" w:sz="4" w:space="0" w:color="auto"/>
            </w:tcBorders>
            <w:noWrap/>
          </w:tcPr>
          <w:p w:rsidR="00F349AC" w:rsidRPr="002E401A" w:rsidRDefault="00F349AC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noWrap/>
          </w:tcPr>
          <w:p w:rsidR="00F349AC" w:rsidRPr="002E401A" w:rsidRDefault="00F349AC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389" w:type="dxa"/>
            <w:tcBorders>
              <w:top w:val="single" w:sz="4" w:space="0" w:color="auto"/>
            </w:tcBorders>
            <w:noWrap/>
          </w:tcPr>
          <w:p w:rsidR="00F349AC" w:rsidRPr="00392A7A" w:rsidRDefault="00F349AC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</w:tbl>
    <w:p w:rsidR="00F349AC" w:rsidRPr="00F349AC" w:rsidRDefault="00F349AC" w:rsidP="00F349AC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bookmarkStart w:id="0" w:name="_GoBack"/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bookmarkEnd w:id="0"/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F349AC" w:rsidRPr="00392A7A" w:rsidTr="00F349AC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2247F8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F349AC" w:rsidRPr="00392A7A" w:rsidRDefault="00F349AC" w:rsidP="00F349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707012-39707021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F349AC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73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776894-39832480</w:t>
            </w:r>
          </w:p>
        </w:tc>
        <w:tc>
          <w:tcPr>
            <w:tcW w:w="136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8</w:t>
            </w:r>
          </w:p>
        </w:tc>
        <w:tc>
          <w:tcPr>
            <w:tcW w:w="135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587</w:t>
            </w:r>
          </w:p>
        </w:tc>
        <w:tc>
          <w:tcPr>
            <w:tcW w:w="2676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1132</w:t>
            </w:r>
          </w:p>
        </w:tc>
        <w:tc>
          <w:tcPr>
            <w:tcW w:w="214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349AC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73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833171-39842378</w:t>
            </w:r>
          </w:p>
        </w:tc>
        <w:tc>
          <w:tcPr>
            <w:tcW w:w="136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135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08</w:t>
            </w:r>
          </w:p>
        </w:tc>
        <w:tc>
          <w:tcPr>
            <w:tcW w:w="2676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3801</w:t>
            </w:r>
          </w:p>
        </w:tc>
        <w:tc>
          <w:tcPr>
            <w:tcW w:w="214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947000-3999074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75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883978-5688418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52975-5380533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559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F349AC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81094-5402484</w:t>
            </w:r>
          </w:p>
        </w:tc>
        <w:tc>
          <w:tcPr>
            <w:tcW w:w="136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135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391</w:t>
            </w:r>
          </w:p>
        </w:tc>
        <w:tc>
          <w:tcPr>
            <w:tcW w:w="2676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8667</w:t>
            </w:r>
          </w:p>
        </w:tc>
        <w:tc>
          <w:tcPr>
            <w:tcW w:w="214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349AC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81735-6118055</w:t>
            </w:r>
          </w:p>
        </w:tc>
        <w:tc>
          <w:tcPr>
            <w:tcW w:w="136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4</w:t>
            </w:r>
          </w:p>
        </w:tc>
        <w:tc>
          <w:tcPr>
            <w:tcW w:w="135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321</w:t>
            </w:r>
          </w:p>
        </w:tc>
        <w:tc>
          <w:tcPr>
            <w:tcW w:w="2676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1448</w:t>
            </w:r>
          </w:p>
        </w:tc>
        <w:tc>
          <w:tcPr>
            <w:tcW w:w="214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SELL</w:t>
            </w:r>
          </w:p>
        </w:tc>
        <w:tc>
          <w:tcPr>
            <w:tcW w:w="3389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lectin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L</w:t>
            </w:r>
          </w:p>
        </w:tc>
      </w:tr>
      <w:tr w:rsidR="00F349AC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09556-8060343</w:t>
            </w:r>
          </w:p>
        </w:tc>
        <w:tc>
          <w:tcPr>
            <w:tcW w:w="136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9</w:t>
            </w:r>
          </w:p>
        </w:tc>
        <w:tc>
          <w:tcPr>
            <w:tcW w:w="135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788</w:t>
            </w:r>
          </w:p>
        </w:tc>
        <w:tc>
          <w:tcPr>
            <w:tcW w:w="2676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9159, ENSECAT00000010913, ENSECAT00000010907</w:t>
            </w:r>
          </w:p>
        </w:tc>
        <w:tc>
          <w:tcPr>
            <w:tcW w:w="214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DNM3, </w:t>
            </w:r>
          </w:p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DNM3, </w:t>
            </w:r>
          </w:p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DNM3</w:t>
            </w:r>
          </w:p>
        </w:tc>
        <w:tc>
          <w:tcPr>
            <w:tcW w:w="3389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ynamin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</w:tr>
      <w:tr w:rsidR="00F349AC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91503-8623292</w:t>
            </w:r>
          </w:p>
        </w:tc>
        <w:tc>
          <w:tcPr>
            <w:tcW w:w="136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</w:t>
            </w:r>
          </w:p>
        </w:tc>
        <w:tc>
          <w:tcPr>
            <w:tcW w:w="135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790</w:t>
            </w:r>
          </w:p>
        </w:tc>
        <w:tc>
          <w:tcPr>
            <w:tcW w:w="2676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9694</w:t>
            </w:r>
          </w:p>
        </w:tc>
        <w:tc>
          <w:tcPr>
            <w:tcW w:w="214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23428-8623594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7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29238-8703261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024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F349AC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256664-2425682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7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F349AC" w:rsidRPr="00392A7A" w:rsidTr="002E401A">
        <w:trPr>
          <w:trHeight w:val="300"/>
        </w:trPr>
        <w:tc>
          <w:tcPr>
            <w:tcW w:w="177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362207-58424096</w:t>
            </w:r>
          </w:p>
        </w:tc>
        <w:tc>
          <w:tcPr>
            <w:tcW w:w="136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354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890</w:t>
            </w:r>
          </w:p>
        </w:tc>
        <w:tc>
          <w:tcPr>
            <w:tcW w:w="2676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8749, ENSECAT00000019106, ENSECAT00000020568</w:t>
            </w:r>
          </w:p>
        </w:tc>
        <w:tc>
          <w:tcPr>
            <w:tcW w:w="2143" w:type="dxa"/>
            <w:noWrap/>
            <w:hideMark/>
          </w:tcPr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CSF1, </w:t>
            </w:r>
          </w:p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EPS8L3, </w:t>
            </w:r>
          </w:p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STM3</w:t>
            </w:r>
          </w:p>
        </w:tc>
        <w:tc>
          <w:tcPr>
            <w:tcW w:w="3389" w:type="dxa"/>
            <w:noWrap/>
            <w:hideMark/>
          </w:tcPr>
          <w:p w:rsidR="00F349AC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colony stimulating factor 1 (macrophage), </w:t>
            </w:r>
          </w:p>
          <w:p w:rsidR="00F349AC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EPS8-like 3, </w:t>
            </w:r>
          </w:p>
          <w:p w:rsidR="00F349AC" w:rsidRPr="00392A7A" w:rsidRDefault="00F349AC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lutathione S-transferase mu 3 (brain)</w:t>
            </w:r>
          </w:p>
        </w:tc>
      </w:tr>
      <w:tr w:rsidR="0043736B" w:rsidRPr="00392A7A" w:rsidTr="002E401A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456604-62502452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5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F349A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849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2E401A" w:rsidRPr="00F349AC" w:rsidRDefault="002E401A" w:rsidP="002E401A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2E401A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2E401A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184204-76188295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92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335123-7633801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88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969506-8896971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2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798367-4684128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92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134510-72134774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5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E401A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73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29774-9930127</w:t>
            </w:r>
          </w:p>
        </w:tc>
        <w:tc>
          <w:tcPr>
            <w:tcW w:w="136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5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4</w:t>
            </w:r>
          </w:p>
        </w:tc>
        <w:tc>
          <w:tcPr>
            <w:tcW w:w="2676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1108</w:t>
            </w:r>
          </w:p>
        </w:tc>
        <w:tc>
          <w:tcPr>
            <w:tcW w:w="214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CNTN5</w:t>
            </w:r>
          </w:p>
        </w:tc>
        <w:tc>
          <w:tcPr>
            <w:tcW w:w="3389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ct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  <w:tr w:rsidR="002E401A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73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59891-30062856</w:t>
            </w:r>
          </w:p>
        </w:tc>
        <w:tc>
          <w:tcPr>
            <w:tcW w:w="136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35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66</w:t>
            </w:r>
          </w:p>
        </w:tc>
        <w:tc>
          <w:tcPr>
            <w:tcW w:w="2676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9982</w:t>
            </w:r>
          </w:p>
        </w:tc>
        <w:tc>
          <w:tcPr>
            <w:tcW w:w="214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UBASH3B</w:t>
            </w:r>
          </w:p>
        </w:tc>
        <w:tc>
          <w:tcPr>
            <w:tcW w:w="3389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iquitin associated and SH3 domain containing B</w:t>
            </w:r>
          </w:p>
        </w:tc>
      </w:tr>
      <w:tr w:rsidR="002E401A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73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164720-30222327</w:t>
            </w:r>
          </w:p>
        </w:tc>
        <w:tc>
          <w:tcPr>
            <w:tcW w:w="136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1</w:t>
            </w:r>
          </w:p>
        </w:tc>
        <w:tc>
          <w:tcPr>
            <w:tcW w:w="135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608</w:t>
            </w:r>
          </w:p>
        </w:tc>
        <w:tc>
          <w:tcPr>
            <w:tcW w:w="2676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1227, ENSECAT00000013340</w:t>
            </w:r>
          </w:p>
        </w:tc>
        <w:tc>
          <w:tcPr>
            <w:tcW w:w="214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11ORF63, </w:t>
            </w:r>
          </w:p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BSX</w:t>
            </w:r>
          </w:p>
        </w:tc>
        <w:tc>
          <w:tcPr>
            <w:tcW w:w="3389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romosome 11 open reading frame 63, brain-specific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eobox</w:t>
            </w:r>
            <w:proofErr w:type="spellEnd"/>
          </w:p>
        </w:tc>
      </w:tr>
      <w:tr w:rsidR="002E401A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73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594706-32595616</w:t>
            </w:r>
          </w:p>
        </w:tc>
        <w:tc>
          <w:tcPr>
            <w:tcW w:w="136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35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1</w:t>
            </w:r>
          </w:p>
        </w:tc>
        <w:tc>
          <w:tcPr>
            <w:tcW w:w="2676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4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  <w:tc>
          <w:tcPr>
            <w:tcW w:w="3389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E401A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73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593736-85620317</w:t>
            </w:r>
          </w:p>
        </w:tc>
        <w:tc>
          <w:tcPr>
            <w:tcW w:w="136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1</w:t>
            </w:r>
          </w:p>
        </w:tc>
        <w:tc>
          <w:tcPr>
            <w:tcW w:w="135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582</w:t>
            </w:r>
          </w:p>
        </w:tc>
        <w:tc>
          <w:tcPr>
            <w:tcW w:w="2676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7896, ENSECAT00000017959</w:t>
            </w:r>
          </w:p>
        </w:tc>
        <w:tc>
          <w:tcPr>
            <w:tcW w:w="214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NUCB2, </w:t>
            </w:r>
          </w:p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UCB2</w:t>
            </w:r>
          </w:p>
        </w:tc>
        <w:tc>
          <w:tcPr>
            <w:tcW w:w="3389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cleobindin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746074-1979525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184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E401A" w:rsidRPr="00392A7A" w:rsidTr="002E401A">
        <w:trPr>
          <w:trHeight w:val="300"/>
        </w:trPr>
        <w:tc>
          <w:tcPr>
            <w:tcW w:w="177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273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320347-20360083</w:t>
            </w:r>
          </w:p>
        </w:tc>
        <w:tc>
          <w:tcPr>
            <w:tcW w:w="136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4</w:t>
            </w:r>
          </w:p>
        </w:tc>
        <w:tc>
          <w:tcPr>
            <w:tcW w:w="1354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737</w:t>
            </w:r>
          </w:p>
        </w:tc>
        <w:tc>
          <w:tcPr>
            <w:tcW w:w="2676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7698, ENSECAT00000008930</w:t>
            </w:r>
          </w:p>
        </w:tc>
        <w:tc>
          <w:tcPr>
            <w:tcW w:w="2143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NUCB2, </w:t>
            </w:r>
          </w:p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cleobindin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</w:tr>
      <w:tr w:rsidR="002E401A" w:rsidRPr="00392A7A" w:rsidTr="002E401A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689063-65773640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578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0108, ENSECAT00000022212, ENSECAT00000025099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M83A, </w:t>
            </w:r>
          </w:p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8ORF76, </w:t>
            </w:r>
          </w:p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ZHX1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2E401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mily with sequence similarity 83, member A, chromosome 8 open reading frame 76, </w:t>
            </w:r>
          </w:p>
          <w:p w:rsidR="002E401A" w:rsidRPr="00392A7A" w:rsidRDefault="002E40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inc fingers and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eoboxes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</w:tr>
    </w:tbl>
    <w:p w:rsidR="00607F39" w:rsidRPr="00F349AC" w:rsidRDefault="00607F39" w:rsidP="00607F39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607F39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607F39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607F39" w:rsidRPr="00392A7A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606245-1462889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647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4330, ENSECAT00000014776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NF428, </w:t>
            </w:r>
          </w:p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CADM4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607F39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inc finger protein 428, </w:t>
            </w:r>
          </w:p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adhesion molecule 4</w:t>
            </w:r>
          </w:p>
        </w:tc>
      </w:tr>
      <w:tr w:rsidR="00607F39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630027-14653098</w:t>
            </w:r>
          </w:p>
        </w:tc>
        <w:tc>
          <w:tcPr>
            <w:tcW w:w="1363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1354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072</w:t>
            </w:r>
          </w:p>
        </w:tc>
        <w:tc>
          <w:tcPr>
            <w:tcW w:w="2676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3704</w:t>
            </w:r>
          </w:p>
        </w:tc>
        <w:tc>
          <w:tcPr>
            <w:tcW w:w="2143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PLAUR</w:t>
            </w:r>
          </w:p>
        </w:tc>
        <w:tc>
          <w:tcPr>
            <w:tcW w:w="3389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sminogen activator,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okinas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ceptor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737181-14737444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4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07F39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738781-15782429</w:t>
            </w:r>
          </w:p>
        </w:tc>
        <w:tc>
          <w:tcPr>
            <w:tcW w:w="1363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1354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649</w:t>
            </w:r>
          </w:p>
        </w:tc>
        <w:tc>
          <w:tcPr>
            <w:tcW w:w="2676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8998, ENSECAT00000020225, ENSECAT00000024295</w:t>
            </w:r>
          </w:p>
        </w:tc>
        <w:tc>
          <w:tcPr>
            <w:tcW w:w="2143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CT3, TRAPPC6A, </w:t>
            </w:r>
          </w:p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607F39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hevelled-binding antagonist of beta-catenin 3, </w:t>
            </w:r>
          </w:p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fficking protein particle complex 6A </w:t>
            </w:r>
          </w:p>
        </w:tc>
      </w:tr>
      <w:tr w:rsidR="00607F39" w:rsidRPr="00392A7A" w:rsidTr="00A11B8B">
        <w:trPr>
          <w:trHeight w:val="300"/>
        </w:trPr>
        <w:tc>
          <w:tcPr>
            <w:tcW w:w="1774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782483-15858844</w:t>
            </w:r>
          </w:p>
        </w:tc>
        <w:tc>
          <w:tcPr>
            <w:tcW w:w="1363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</w:t>
            </w:r>
          </w:p>
        </w:tc>
        <w:tc>
          <w:tcPr>
            <w:tcW w:w="1354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362</w:t>
            </w:r>
          </w:p>
        </w:tc>
        <w:tc>
          <w:tcPr>
            <w:tcW w:w="2676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SECAT00000028998, ENSECAT00000000882, ENSECAT00000001234, ENSECAT00000024682, ENSECAT00000025644</w:t>
            </w:r>
          </w:p>
        </w:tc>
        <w:tc>
          <w:tcPr>
            <w:tcW w:w="2143" w:type="dxa"/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CT3, </w:t>
            </w:r>
          </w:p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RK4, </w:t>
            </w:r>
          </w:p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RK4, </w:t>
            </w:r>
          </w:p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, EXOC3L2</w:t>
            </w:r>
          </w:p>
        </w:tc>
        <w:tc>
          <w:tcPr>
            <w:tcW w:w="3389" w:type="dxa"/>
            <w:noWrap/>
            <w:hideMark/>
          </w:tcPr>
          <w:p w:rsidR="00607F39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hevelled-binding antagonist of beta-catenin 3, MAP/microtubule affinity-regulating kinase 4, </w:t>
            </w:r>
          </w:p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cyst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lex component 3-like 2</w:t>
            </w:r>
          </w:p>
        </w:tc>
      </w:tr>
      <w:tr w:rsidR="00607F39" w:rsidRPr="00392A7A" w:rsidTr="00A11B8B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034967-17104150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8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184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8888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ARHGAP35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ho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Pas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tivating protein 35</w:t>
            </w:r>
          </w:p>
        </w:tc>
      </w:tr>
      <w:tr w:rsidR="00607F39" w:rsidRPr="00392A7A" w:rsidTr="00A11B8B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734" w:type="dxa"/>
            <w:tcBorders>
              <w:top w:val="single" w:sz="4" w:space="0" w:color="auto"/>
            </w:tcBorders>
            <w:noWrap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noWrap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76" w:type="dxa"/>
            <w:tcBorders>
              <w:top w:val="single" w:sz="4" w:space="0" w:color="auto"/>
            </w:tcBorders>
            <w:noWrap/>
          </w:tcPr>
          <w:p w:rsidR="00607F39" w:rsidRPr="00392A7A" w:rsidRDefault="00607F39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noWrap/>
          </w:tcPr>
          <w:p w:rsidR="00607F39" w:rsidRPr="00392A7A" w:rsidRDefault="00607F39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89" w:type="dxa"/>
            <w:tcBorders>
              <w:top w:val="single" w:sz="4" w:space="0" w:color="auto"/>
            </w:tcBorders>
            <w:noWrap/>
          </w:tcPr>
          <w:p w:rsidR="00607F39" w:rsidRPr="00607F39" w:rsidRDefault="00607F39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11B8B" w:rsidRDefault="00A11B8B" w:rsidP="00A11B8B">
      <w:pPr>
        <w:rPr>
          <w:rFonts w:ascii="Times New Roman" w:hAnsi="Times New Roman" w:cs="Times New Roman"/>
          <w:sz w:val="24"/>
          <w:szCs w:val="24"/>
        </w:rPr>
      </w:pPr>
    </w:p>
    <w:p w:rsidR="00A11B8B" w:rsidRDefault="00A11B8B" w:rsidP="00A11B8B">
      <w:pPr>
        <w:rPr>
          <w:rFonts w:ascii="Times New Roman" w:hAnsi="Times New Roman" w:cs="Times New Roman"/>
          <w:sz w:val="24"/>
          <w:szCs w:val="24"/>
        </w:rPr>
      </w:pPr>
    </w:p>
    <w:p w:rsidR="00A11B8B" w:rsidRPr="00F349AC" w:rsidRDefault="00A11B8B" w:rsidP="00A11B8B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A11B8B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A11B8B" w:rsidRPr="00392A7A" w:rsidRDefault="00A11B8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A11B8B" w:rsidRPr="00392A7A" w:rsidRDefault="00A11B8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A11B8B" w:rsidRPr="00392A7A" w:rsidRDefault="00A11B8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A11B8B" w:rsidRPr="00392A7A" w:rsidRDefault="00A11B8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A11B8B" w:rsidRPr="00392A7A" w:rsidRDefault="00A11B8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A11B8B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A11B8B" w:rsidRPr="00392A7A" w:rsidRDefault="00A11B8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A11B8B" w:rsidRPr="00330D41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28284-1906907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794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4206, ENSECAT00000021257, ENSECAT00000023252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A11B8B" w:rsidRDefault="00A11B8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PPFIA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</w:p>
          <w:p w:rsidR="00A11B8B" w:rsidRDefault="00A11B8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RC, </w:t>
            </w:r>
          </w:p>
          <w:p w:rsidR="00A11B8B" w:rsidRPr="00392A7A" w:rsidRDefault="00A11B8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7F39">
              <w:rPr>
                <w:rFonts w:ascii="Times New Roman" w:hAnsi="Times New Roman" w:cs="Times New Roman"/>
                <w:i/>
                <w:sz w:val="24"/>
                <w:szCs w:val="24"/>
              </w:rPr>
              <w:t>TRPM4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A11B8B" w:rsidRDefault="00A11B8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tein tyrosine phosphatase, receptor type, </w:t>
            </w:r>
            <w:r w:rsidR="005A02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 polypeptide</w:t>
            </w: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TPRF), interacting protein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r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alpha 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</w:p>
          <w:p w:rsidR="00A11B8B" w:rsidRPr="00607F39" w:rsidRDefault="00A11B8B" w:rsidP="00A11B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idine rich calcium binding prote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07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ent receptor potential cation channel, subfamily M, member 4</w:t>
            </w:r>
          </w:p>
        </w:tc>
      </w:tr>
      <w:tr w:rsidR="00A11B8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896796-20961513</w:t>
            </w:r>
          </w:p>
        </w:tc>
        <w:tc>
          <w:tcPr>
            <w:tcW w:w="1363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7</w:t>
            </w:r>
          </w:p>
        </w:tc>
        <w:tc>
          <w:tcPr>
            <w:tcW w:w="1354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718</w:t>
            </w:r>
          </w:p>
        </w:tc>
        <w:tc>
          <w:tcPr>
            <w:tcW w:w="2676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6015, ENSECAT00000025272, ENSECAT00000025953</w:t>
            </w:r>
          </w:p>
        </w:tc>
        <w:tc>
          <w:tcPr>
            <w:tcW w:w="2143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, </w:t>
            </w:r>
          </w:p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, SIGLECL1</w:t>
            </w:r>
          </w:p>
        </w:tc>
        <w:tc>
          <w:tcPr>
            <w:tcW w:w="3389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IGLEC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mily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like 1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33978-21033978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89949-21100824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876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103520-2210352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11B8B" w:rsidRPr="00392A7A" w:rsidTr="00A11B8B">
        <w:trPr>
          <w:trHeight w:val="300"/>
        </w:trPr>
        <w:tc>
          <w:tcPr>
            <w:tcW w:w="1774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165158-22227140</w:t>
            </w:r>
          </w:p>
        </w:tc>
        <w:tc>
          <w:tcPr>
            <w:tcW w:w="1363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8</w:t>
            </w:r>
          </w:p>
        </w:tc>
        <w:tc>
          <w:tcPr>
            <w:tcW w:w="1354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983</w:t>
            </w:r>
          </w:p>
        </w:tc>
        <w:tc>
          <w:tcPr>
            <w:tcW w:w="2676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SECAT00000000805, ENSECAT00000024671, ENSECAT00000000844, ENSECAT00000000869, ENSECAT00000000936</w:t>
            </w:r>
          </w:p>
        </w:tc>
        <w:tc>
          <w:tcPr>
            <w:tcW w:w="2143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, </w:t>
            </w:r>
          </w:p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, </w:t>
            </w:r>
          </w:p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, </w:t>
            </w:r>
          </w:p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, </w:t>
            </w:r>
          </w:p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A11B8B" w:rsidRPr="00392A7A" w:rsidTr="00A11B8B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228721-22283734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2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014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4688, ENSECAT00000024706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NF610, </w:t>
            </w:r>
          </w:p>
          <w:p w:rsidR="00A11B8B" w:rsidRPr="00392A7A" w:rsidRDefault="00A11B8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A11B8B" w:rsidRPr="00392A7A" w:rsidRDefault="00A11B8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nc finger protein 610</w:t>
            </w:r>
          </w:p>
        </w:tc>
      </w:tr>
    </w:tbl>
    <w:p w:rsidR="00677E73" w:rsidRPr="004A0B36" w:rsidRDefault="00677E73" w:rsidP="00677E7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0B3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330D41">
        <w:rPr>
          <w:rFonts w:ascii="Times New Roman" w:hAnsi="Times New Roman" w:cs="Times New Roman"/>
          <w:sz w:val="24"/>
          <w:szCs w:val="24"/>
          <w:lang w:val="en-US"/>
        </w:rPr>
        <w:t>file 4.</w:t>
      </w:r>
      <w:proofErr w:type="gramEnd"/>
      <w:r w:rsidRPr="004A0B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A0B36">
        <w:rPr>
          <w:rFonts w:ascii="Times New Roman" w:hAnsi="Times New Roman" w:cs="Times New Roman"/>
          <w:sz w:val="24"/>
          <w:szCs w:val="24"/>
          <w:lang w:val="en-US"/>
        </w:rPr>
        <w:t>continued</w:t>
      </w:r>
      <w:proofErr w:type="gram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677E73" w:rsidRPr="004A0B36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4A0B36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4A0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4A0B36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name/ function</w:t>
            </w:r>
          </w:p>
        </w:tc>
      </w:tr>
      <w:tr w:rsidR="00677E73" w:rsidRPr="00330D41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049398-3213397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2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580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7041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MEI4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iosis-specific 4 homolog (S. cerevisiae) 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251893-32280105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5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213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393657-3239365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936208-3296940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20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77E73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969951-33026593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9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643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8363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677E73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27898-33067713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9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816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4153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677E73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69658-33070748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91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8375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71963-33071963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115495-33117134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4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77E73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137125-33461831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4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4707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9409, ENSECAT00000011576, ENSECAT00000009390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RAK1BP1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IP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leukin-1 receptor-associated kinase 1 binding protein 1,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ckstr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mo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y domain interacting protein</w:t>
            </w:r>
          </w:p>
        </w:tc>
      </w:tr>
      <w:tr w:rsidR="00677E73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461856-33489347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4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492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1226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HMGN3</w:t>
            </w:r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mobility group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cleosomal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inding domain 3 </w:t>
            </w:r>
          </w:p>
        </w:tc>
      </w:tr>
      <w:tr w:rsidR="00677E73" w:rsidRPr="00330D41" w:rsidTr="00677E73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152280-34237984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6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705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4536, ENSECAT00000025743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OVL4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TTK</w:t>
            </w:r>
          </w:p>
        </w:tc>
        <w:tc>
          <w:tcPr>
            <w:tcW w:w="3389" w:type="dxa"/>
            <w:noWrap/>
            <w:hideMark/>
          </w:tcPr>
          <w:p w:rsidR="00677E73" w:rsidRPr="00392A7A" w:rsidRDefault="00677E73" w:rsidP="00677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OVL fatty acid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ongas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K protein kinase</w:t>
            </w:r>
          </w:p>
        </w:tc>
      </w:tr>
      <w:tr w:rsidR="0043736B" w:rsidRPr="00392A7A" w:rsidTr="00677E73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281410-34281410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677E73" w:rsidRDefault="00677E73" w:rsidP="00A11B8B">
      <w:pPr>
        <w:rPr>
          <w:lang w:val="en-US"/>
        </w:rPr>
      </w:pPr>
    </w:p>
    <w:p w:rsidR="00677E73" w:rsidRPr="00F349AC" w:rsidRDefault="00677E73" w:rsidP="00677E73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677E73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677E73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292539-34338940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402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0232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BCKDHB</w:t>
            </w:r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anched chain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o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 dehydrogenase E1, beta polypeptide </w:t>
            </w:r>
          </w:p>
        </w:tc>
      </w:tr>
      <w:tr w:rsidR="00677E73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339101-34485897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8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6797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0232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BCKDHB</w:t>
            </w:r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anched chain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o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 dehydrogenase E1, beta polypeptide 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320857-35340212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356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332023-38362031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09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434346-38487176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83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77E73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065010-39108510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8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501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6349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108791-3913499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7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209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168419-3918511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2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692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77E73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185413-39272324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5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912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6363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389003-58389144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2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77E73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84586-8421188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603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5181, ENSECAT00000008658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M104A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COG1</w:t>
            </w:r>
          </w:p>
        </w:tc>
        <w:tc>
          <w:tcPr>
            <w:tcW w:w="3389" w:type="dxa"/>
            <w:noWrap/>
            <w:hideMark/>
          </w:tcPr>
          <w:p w:rsidR="00677E73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mily with sequence similarity 104, member A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ponent of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gomeric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lgi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lex 1</w:t>
            </w:r>
          </w:p>
        </w:tc>
      </w:tr>
      <w:tr w:rsidR="00677E73" w:rsidRPr="00392A7A" w:rsidTr="00677E73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904947-41945734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788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6831, ENSECAT00000026843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S2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S2</w:t>
            </w:r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itric oxide synthase 2, inducible </w:t>
            </w:r>
          </w:p>
        </w:tc>
      </w:tr>
      <w:tr w:rsidR="0043736B" w:rsidRPr="00392A7A" w:rsidTr="00677E73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482-20496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677E73" w:rsidRPr="00F349AC" w:rsidRDefault="004A0B36" w:rsidP="00677E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="00677E73"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7E73"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677E73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677E73" w:rsidRPr="00330D41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555415-1755606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3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8594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SLC43A1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ute carrier family 43 (amino acid system L transporter), member 1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036672-1803694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9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77E73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251693-23292865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173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6958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CACNG3</w:t>
            </w:r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channel, voltage-dependent, gamma subunit 3</w:t>
            </w:r>
          </w:p>
        </w:tc>
      </w:tr>
      <w:tr w:rsidR="00677E73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219276-26219291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4567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677E73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790136-32887855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1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720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5954, ENSECAT00000014164, ENSECAT00000003938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ZC3H7A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TXNDC11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SNN</w:t>
            </w:r>
          </w:p>
        </w:tc>
        <w:tc>
          <w:tcPr>
            <w:tcW w:w="3389" w:type="dxa"/>
            <w:noWrap/>
            <w:hideMark/>
          </w:tcPr>
          <w:p w:rsidR="00677E73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zinc finger CCCH-type containing 7A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hioredoxin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omain containing 11,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annin</w:t>
            </w:r>
            <w:proofErr w:type="spellEnd"/>
          </w:p>
        </w:tc>
      </w:tr>
      <w:tr w:rsidR="00677E73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273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060852-41076339</w:t>
            </w:r>
          </w:p>
        </w:tc>
        <w:tc>
          <w:tcPr>
            <w:tcW w:w="136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354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488</w:t>
            </w:r>
          </w:p>
        </w:tc>
        <w:tc>
          <w:tcPr>
            <w:tcW w:w="2676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8129, ENSECAT00000019747</w:t>
            </w:r>
          </w:p>
        </w:tc>
        <w:tc>
          <w:tcPr>
            <w:tcW w:w="2143" w:type="dxa"/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5ORF24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DDX46</w:t>
            </w:r>
          </w:p>
        </w:tc>
        <w:tc>
          <w:tcPr>
            <w:tcW w:w="3389" w:type="dxa"/>
            <w:noWrap/>
            <w:hideMark/>
          </w:tcPr>
          <w:p w:rsidR="00677E73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romosome 5 open reading frame 24, </w:t>
            </w:r>
          </w:p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D (Asp-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la-Asp) box polypeptide 46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779564-63791998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35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745952-76754403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52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901424-86901468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321472-91321472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677E73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460880-91460914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77E73" w:rsidRPr="00392A7A" w:rsidTr="00677E73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989370-70989753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4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9021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ADCY3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677E73" w:rsidRPr="00392A7A" w:rsidRDefault="00677E7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enylate cyclase 3 </w:t>
            </w:r>
          </w:p>
        </w:tc>
      </w:tr>
    </w:tbl>
    <w:p w:rsidR="00291CCB" w:rsidRPr="00F349AC" w:rsidRDefault="004A0B36" w:rsidP="00291C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="00291CCB"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1CCB"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291CCB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291CCB" w:rsidRPr="00392A7A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073871-66073895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6211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EAF1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L associated factor 1 </w:t>
            </w:r>
          </w:p>
        </w:tc>
      </w:tr>
      <w:tr w:rsidR="00291CC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79677-2680375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9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3316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UGGT1</w:t>
            </w:r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DP-glucose glycoprotein glucosyltransferase 1</w:t>
            </w:r>
          </w:p>
        </w:tc>
      </w:tr>
      <w:tr w:rsidR="00291CC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4825-3004839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1765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WDR33</w:t>
            </w:r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D repeat domain 33 </w:t>
            </w:r>
          </w:p>
        </w:tc>
      </w:tr>
      <w:tr w:rsidR="00291CC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66502-3066713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2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1765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WDR33</w:t>
            </w:r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D repeat domain 33 </w:t>
            </w:r>
          </w:p>
        </w:tc>
      </w:tr>
      <w:tr w:rsidR="00291CC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57257-3933135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9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879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8761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90269-400127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1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92658-423360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95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07088-471811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32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07529-480757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91CC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89976-4915104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9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129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1796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13011-581310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91CC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04226-6004226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9118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CNTNAP5</w:t>
            </w:r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ct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ociated protein-like 5 </w:t>
            </w:r>
          </w:p>
        </w:tc>
      </w:tr>
      <w:tr w:rsidR="00291CC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98052-6098214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3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9118, ENSECAT00000019453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CNTNAP5, CNTNAP5</w:t>
            </w:r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ct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ociated protein-like 5 </w:t>
            </w:r>
          </w:p>
        </w:tc>
      </w:tr>
      <w:tr w:rsidR="00291CC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52561-13007393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1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833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2467, ENSECAT00000012537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CCDC93, </w:t>
            </w:r>
          </w:p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CDC93</w:t>
            </w:r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iled-coi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main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aining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93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979464-1598661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54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291CCB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986944-1599100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64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291CCB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34100-16034722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3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291CCB" w:rsidRPr="00F349AC" w:rsidRDefault="004A0B36" w:rsidP="00291C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="00291CCB"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1CCB"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291CCB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703638-17712663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26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698001-4669936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6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797292-4679778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9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424382-1442823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58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220183-1722034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7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91CCB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575054-48591376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323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8918, ENSECAT00000009423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TNND2, </w:t>
            </w:r>
          </w:p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CTNND2</w:t>
            </w:r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enin (cadherin-associated protein), delta </w:t>
            </w:r>
          </w:p>
        </w:tc>
      </w:tr>
      <w:tr w:rsidR="00291CCB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837032-49951766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4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4735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5035, ENSECAT00000029372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S2R1, </w:t>
            </w:r>
          </w:p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SNORD123</w:t>
            </w:r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ste receptor,</w:t>
            </w: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ype 2, member, small nucleolar RNA, C/D box 123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011315-50022412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98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91CCB" w:rsidRPr="00330D41" w:rsidTr="00291CCB">
        <w:trPr>
          <w:trHeight w:val="300"/>
        </w:trPr>
        <w:tc>
          <w:tcPr>
            <w:tcW w:w="177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73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023234-50119009</w:t>
            </w:r>
          </w:p>
        </w:tc>
        <w:tc>
          <w:tcPr>
            <w:tcW w:w="136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0</w:t>
            </w:r>
          </w:p>
        </w:tc>
        <w:tc>
          <w:tcPr>
            <w:tcW w:w="1354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776</w:t>
            </w:r>
          </w:p>
        </w:tc>
        <w:tc>
          <w:tcPr>
            <w:tcW w:w="2676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7338</w:t>
            </w:r>
          </w:p>
        </w:tc>
        <w:tc>
          <w:tcPr>
            <w:tcW w:w="2143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SEMA5A</w:t>
            </w:r>
          </w:p>
        </w:tc>
        <w:tc>
          <w:tcPr>
            <w:tcW w:w="3389" w:type="dxa"/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a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main, seven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mb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nd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eats (type 1 and type 1-like), transmembrane domain (TM) and short cytoplasmic domain,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aphor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5A </w:t>
            </w:r>
          </w:p>
        </w:tc>
      </w:tr>
      <w:tr w:rsidR="00291CCB" w:rsidRPr="00330D41" w:rsidTr="00291CCB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270718-50330925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208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7338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SEMA5A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291CCB" w:rsidRPr="00392A7A" w:rsidRDefault="00291CC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a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main, seven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mb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nd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eats (type 1 and type 1-like), transmembrane domain (TM) and short cytoplasmic domain,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aphor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5A </w:t>
            </w:r>
          </w:p>
        </w:tc>
      </w:tr>
    </w:tbl>
    <w:p w:rsidR="008122D3" w:rsidRPr="00F349AC" w:rsidRDefault="004A0B36" w:rsidP="008122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="008122D3"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22D3"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8122D3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8122D3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421106-5042701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05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081671-5110606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0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39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8122D3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951698-14951726</w:t>
            </w:r>
          </w:p>
        </w:tc>
        <w:tc>
          <w:tcPr>
            <w:tcW w:w="1363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2676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2663</w:t>
            </w:r>
          </w:p>
        </w:tc>
        <w:tc>
          <w:tcPr>
            <w:tcW w:w="2143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LCB1</w:t>
            </w:r>
          </w:p>
        </w:tc>
        <w:tc>
          <w:tcPr>
            <w:tcW w:w="3389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ospholipas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,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ta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255689-2726777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9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133065-33179342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278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8122D3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262137-33304967</w:t>
            </w:r>
          </w:p>
        </w:tc>
        <w:tc>
          <w:tcPr>
            <w:tcW w:w="1363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1</w:t>
            </w:r>
          </w:p>
        </w:tc>
        <w:tc>
          <w:tcPr>
            <w:tcW w:w="135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831</w:t>
            </w:r>
          </w:p>
        </w:tc>
        <w:tc>
          <w:tcPr>
            <w:tcW w:w="2676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1825</w:t>
            </w:r>
          </w:p>
        </w:tc>
        <w:tc>
          <w:tcPr>
            <w:tcW w:w="2143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TOX2</w:t>
            </w:r>
          </w:p>
        </w:tc>
        <w:tc>
          <w:tcPr>
            <w:tcW w:w="3389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X high mobility group box family member 2</w:t>
            </w:r>
          </w:p>
        </w:tc>
      </w:tr>
      <w:tr w:rsidR="008122D3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434602-33508238</w:t>
            </w:r>
          </w:p>
        </w:tc>
        <w:tc>
          <w:tcPr>
            <w:tcW w:w="1363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6</w:t>
            </w:r>
          </w:p>
        </w:tc>
        <w:tc>
          <w:tcPr>
            <w:tcW w:w="135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637</w:t>
            </w:r>
          </w:p>
        </w:tc>
        <w:tc>
          <w:tcPr>
            <w:tcW w:w="2676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7678, ENSECAT00000020011</w:t>
            </w:r>
          </w:p>
        </w:tc>
        <w:tc>
          <w:tcPr>
            <w:tcW w:w="2143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PH2, </w:t>
            </w:r>
          </w:p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OSER1</w:t>
            </w:r>
          </w:p>
        </w:tc>
        <w:tc>
          <w:tcPr>
            <w:tcW w:w="3389" w:type="dxa"/>
            <w:noWrap/>
            <w:hideMark/>
          </w:tcPr>
          <w:p w:rsidR="008122D3" w:rsidRDefault="008122D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ctophil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, </w:t>
            </w:r>
          </w:p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idative stress responsive serine-rich 1</w:t>
            </w:r>
          </w:p>
        </w:tc>
      </w:tr>
      <w:tr w:rsidR="008122D3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577807-33633125</w:t>
            </w:r>
          </w:p>
        </w:tc>
        <w:tc>
          <w:tcPr>
            <w:tcW w:w="1363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</w:t>
            </w:r>
          </w:p>
        </w:tc>
        <w:tc>
          <w:tcPr>
            <w:tcW w:w="135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319</w:t>
            </w:r>
          </w:p>
        </w:tc>
        <w:tc>
          <w:tcPr>
            <w:tcW w:w="2676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5609, ENSECAT00000026400, ENSECAT00000026421</w:t>
            </w:r>
          </w:p>
        </w:tc>
        <w:tc>
          <w:tcPr>
            <w:tcW w:w="2143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3HDML, </w:t>
            </w:r>
          </w:p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NF4A, </w:t>
            </w:r>
          </w:p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HNF4A</w:t>
            </w:r>
          </w:p>
        </w:tc>
        <w:tc>
          <w:tcPr>
            <w:tcW w:w="3389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3H domain containing-like, hepatocyte nuclear factor 4, alpha 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730758-33741334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577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8122D3" w:rsidRPr="00330D41" w:rsidTr="0033111A">
        <w:trPr>
          <w:trHeight w:val="300"/>
        </w:trPr>
        <w:tc>
          <w:tcPr>
            <w:tcW w:w="177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741915-33848551</w:t>
            </w:r>
          </w:p>
        </w:tc>
        <w:tc>
          <w:tcPr>
            <w:tcW w:w="1363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3</w:t>
            </w:r>
          </w:p>
        </w:tc>
        <w:tc>
          <w:tcPr>
            <w:tcW w:w="1354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637</w:t>
            </w:r>
          </w:p>
        </w:tc>
        <w:tc>
          <w:tcPr>
            <w:tcW w:w="2676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8811, ENSECAT00000007863</w:t>
            </w:r>
          </w:p>
        </w:tc>
        <w:tc>
          <w:tcPr>
            <w:tcW w:w="2143" w:type="dxa"/>
            <w:noWrap/>
            <w:hideMark/>
          </w:tcPr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ADA, </w:t>
            </w:r>
          </w:p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KIG</w:t>
            </w:r>
          </w:p>
        </w:tc>
        <w:tc>
          <w:tcPr>
            <w:tcW w:w="3389" w:type="dxa"/>
            <w:noWrap/>
            <w:hideMark/>
          </w:tcPr>
          <w:p w:rsidR="008122D3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adenosine deaminase, </w:t>
            </w:r>
          </w:p>
          <w:p w:rsidR="008122D3" w:rsidRPr="00392A7A" w:rsidRDefault="008122D3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tein kinase (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AMP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dependent, catalytic) inhibitor gamm</w:t>
            </w:r>
            <w:r w:rsidR="00331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</w:t>
            </w:r>
          </w:p>
        </w:tc>
      </w:tr>
      <w:tr w:rsidR="0043736B" w:rsidRPr="00392A7A" w:rsidTr="0033111A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009075-34019069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95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8122D3" w:rsidRDefault="008122D3" w:rsidP="00A11B8B">
      <w:pPr>
        <w:rPr>
          <w:lang w:val="en-US"/>
        </w:rPr>
      </w:pPr>
    </w:p>
    <w:p w:rsidR="0033111A" w:rsidRPr="00F349AC" w:rsidRDefault="004A0B36" w:rsidP="003311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="0033111A"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111A"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33111A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33111A" w:rsidRPr="00330D41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023768-3413664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2874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4818, ENSECAT00000021794, ENSECAT00000021700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BPC1L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WHAB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TOMM34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33111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y(A) bin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 protein, cytoplasmic 1-like</w:t>
            </w: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</w:p>
          <w:p w:rsidR="0033111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yrosine 3-monooxygenase/tryptophan 5-monooxygenase activation protein, beta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locase of outer mitochondrial membrane 34</w:t>
            </w:r>
          </w:p>
        </w:tc>
      </w:tr>
      <w:tr w:rsidR="0033111A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136970-34241197</w:t>
            </w:r>
          </w:p>
        </w:tc>
        <w:tc>
          <w:tcPr>
            <w:tcW w:w="1363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1</w:t>
            </w:r>
          </w:p>
        </w:tc>
        <w:tc>
          <w:tcPr>
            <w:tcW w:w="1354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228</w:t>
            </w:r>
          </w:p>
        </w:tc>
        <w:tc>
          <w:tcPr>
            <w:tcW w:w="2676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3629, ENSECAT00000010717, ENSECAT00000014615</w:t>
            </w:r>
          </w:p>
        </w:tc>
        <w:tc>
          <w:tcPr>
            <w:tcW w:w="2143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K4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CNS1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WFDC5</w:t>
            </w:r>
          </w:p>
        </w:tc>
        <w:tc>
          <w:tcPr>
            <w:tcW w:w="3389" w:type="dxa"/>
            <w:noWrap/>
            <w:hideMark/>
          </w:tcPr>
          <w:p w:rsidR="0033111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rine/threonine kinase 4, potassium voltage-gated channel, modifier subfamily S, member 1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P four-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ulfid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re domain 5</w:t>
            </w:r>
          </w:p>
        </w:tc>
      </w:tr>
      <w:tr w:rsidR="0033111A" w:rsidRPr="00392A7A" w:rsidTr="0033111A">
        <w:trPr>
          <w:trHeight w:val="300"/>
        </w:trPr>
        <w:tc>
          <w:tcPr>
            <w:tcW w:w="1774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480730-34515314</w:t>
            </w:r>
          </w:p>
        </w:tc>
        <w:tc>
          <w:tcPr>
            <w:tcW w:w="1363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1354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585</w:t>
            </w:r>
          </w:p>
        </w:tc>
        <w:tc>
          <w:tcPr>
            <w:tcW w:w="2676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1962, ENSECAT00000001317</w:t>
            </w:r>
          </w:p>
        </w:tc>
        <w:tc>
          <w:tcPr>
            <w:tcW w:w="2143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3111A" w:rsidRPr="00392A7A" w:rsidTr="0033111A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562233-34614304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072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3076, ENSECAT00000020282, ENSECAT00000020297, ENSECAT00000021020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FDC8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FDC6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FDC6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PPIN-WFDC6 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33111A" w:rsidRDefault="0033111A" w:rsidP="003311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P four-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ulfid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re domain 8, </w:t>
            </w:r>
          </w:p>
          <w:p w:rsidR="0033111A" w:rsidRDefault="0033111A" w:rsidP="003311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P four-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ulfid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re domain 6, </w:t>
            </w:r>
          </w:p>
          <w:p w:rsidR="0033111A" w:rsidRPr="00392A7A" w:rsidRDefault="0033111A" w:rsidP="003311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PPIN-WFDC6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dthroug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33111A" w:rsidRPr="00F349AC" w:rsidRDefault="004A0B36" w:rsidP="003311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="0033111A"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111A"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33111A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33111A" w:rsidRPr="00392A7A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664316-34722972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657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4363, ENSECAT00000024373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FDC13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SPINT4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33111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P four-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ulfid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re domain 13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rine peptidase inhibitor,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nitz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ype 4</w:t>
            </w:r>
          </w:p>
        </w:tc>
      </w:tr>
      <w:tr w:rsidR="0043736B" w:rsidRPr="00392A7A" w:rsidTr="0033111A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725011-34738028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018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33111A" w:rsidRPr="00330D41" w:rsidTr="0033111A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768055-34931170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3116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SECAT00000021279, ENSECAT00000025003, ENSECAT00000015457, ENSECAT00000021003, ENSECAT00000023028, ENSECAT00000023435, ENSECAT00000001514, ENSECAT00000001375, ENSECAT00000001682, ENSECAT00000001920, ENSECAT00000005323, ENSECAT00000020342, ENSECAT00000020385, ENSECAT00000025620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LTP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DNTTIP1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UBE2C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NNC2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NX21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OT8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SWIM3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SWIM3, </w:t>
            </w:r>
          </w:p>
          <w:p w:rsidR="0033111A" w:rsidRPr="00E8566D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56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ATA25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566D">
              <w:rPr>
                <w:rFonts w:ascii="Times New Roman" w:hAnsi="Times New Roman" w:cs="Times New Roman"/>
                <w:i/>
                <w:sz w:val="24"/>
                <w:szCs w:val="24"/>
              </w:rPr>
              <w:t>NEURL2,</w:t>
            </w: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TSA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CIF1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CIF1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NF335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ospholipid transfer protein,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oxynucleotidyltransferas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erminal, interacting protein 1, ubiquitin-conjugating enzyme E2C,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onin C type 2 (fast),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rting nexin family member 21,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yl-CoA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oesteras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,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nc finger, SWIM-type containing 3,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rmatogenesis associated 25,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alized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3 ubiquitin protein ligase 2, 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heps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</w:t>
            </w:r>
          </w:p>
          <w:p w:rsidR="0033111A" w:rsidRPr="00392A7A" w:rsidRDefault="0033111A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X1 C-terminal inhibiting factor 1, zinc finger protein 335</w:t>
            </w:r>
          </w:p>
        </w:tc>
      </w:tr>
    </w:tbl>
    <w:p w:rsidR="00BE4351" w:rsidRPr="00F349AC" w:rsidRDefault="00BE4351" w:rsidP="00BE4351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BE4351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E4351" w:rsidRPr="00392A7A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375683-36408439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757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5564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SULF2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lfatase 2 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540162-36580636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475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921253-38921253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007445-39075522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7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078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252641-39296032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392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0322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FATC2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clear factor of activated T-cells, cytoplasmic,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neur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dependent 2 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494036-39542955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920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3315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ATP9A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Pase, class II, type 9A 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334092-40380702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2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61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434540-40540812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6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273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084770-4108477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409954-41457833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6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880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7433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CYP24A1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ytochrome P450, family 24, subfamily A, polypeptide 1 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652351-41671837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487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995581-4205058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7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00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240838-42242401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64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427032-46427038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BE4351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56065-4168390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326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3155, ENSECAT00000013168</w:t>
            </w:r>
          </w:p>
        </w:tc>
        <w:tc>
          <w:tcPr>
            <w:tcW w:w="2143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C9ORF153, C9ORF153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osome 9 open reading frame 153</w:t>
            </w:r>
          </w:p>
        </w:tc>
      </w:tr>
      <w:tr w:rsidR="0043736B" w:rsidRPr="00392A7A" w:rsidTr="00BE4351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41944-424224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7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BE4351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70845-7722517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5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673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BE4351" w:rsidRPr="00F349AC" w:rsidRDefault="00BE4351" w:rsidP="00BE4351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BE4351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327187-5332718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BE4351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06194-7306520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7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6052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528700-17628242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4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543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6205, ENSECAT00000026207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SIPA1L1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ignal-induced proliferation-associated 1 like 1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817714-25863994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7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28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384897-28485736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7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84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749715-28808854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1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14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BE4351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672642-43722790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2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149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8966, ENSECAT00000017777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DYNC1H1, DYNC1H1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ynein, cytoplasmic 1, heavy chain 1 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24950-672562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81339-9010868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530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96187-730821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24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BE4351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52090-7374133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044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7018, ENSECAT00000017020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GFR1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FGFR1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broblast growth factor receptor 1 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69017-4769850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4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7163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ZDHHC17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inc finger, DHHC-type containing 17 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70539-4770808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0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7163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ZDHHC17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inc finger, DHHC-type containing 17 </w:t>
            </w:r>
          </w:p>
        </w:tc>
      </w:tr>
      <w:tr w:rsidR="00BE4351" w:rsidRPr="00392A7A" w:rsidTr="00BE4351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77063-7677245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3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0236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OTOGL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ogel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like </w:t>
            </w:r>
          </w:p>
        </w:tc>
      </w:tr>
      <w:tr w:rsidR="00BE4351" w:rsidRPr="00330D41" w:rsidTr="00BE4351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24581-8173006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426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3046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LIN7A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-7 homolog A (C.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gans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</w:tr>
    </w:tbl>
    <w:p w:rsidR="0033111A" w:rsidRDefault="0033111A" w:rsidP="00A11B8B">
      <w:pPr>
        <w:rPr>
          <w:lang w:val="en-US"/>
        </w:rPr>
      </w:pPr>
    </w:p>
    <w:p w:rsidR="00BE4351" w:rsidRPr="00F349AC" w:rsidRDefault="00BE4351" w:rsidP="00BE4351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BE4351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74301-817496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7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3046, ENSECAT00000008292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N7A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novel</w:t>
            </w:r>
            <w:proofErr w:type="spellEnd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-7 homolog A (C.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gans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19544-8394085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5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542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8574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ACSS3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yl-CoA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tas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hort-chain family member 3 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94510-8604682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4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173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08574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ACSS3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yl-CoA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tas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hort-chain family member 3 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69741-8970963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1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1223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2983, ENSECAT00000012992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PFIA2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PPFIA2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 tyrosine phosphatase, receptor type, f polypeptide (PTPRF), interacting protein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r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alpha 2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71186-9066771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6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586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2983, ENSECAT00000012992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PFIA2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PPFIA2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tein tyrosine phosphatase, receptor type, </w:t>
            </w:r>
            <w:r w:rsidR="005A02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 polypeptide</w:t>
            </w: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TPRF), interacting protein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r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alpha 2</w:t>
            </w:r>
          </w:p>
        </w:tc>
      </w:tr>
      <w:tr w:rsidR="00BE4351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68372-9276841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70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0706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29782-10029883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2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5432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TMTC2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membrane and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tratricopeptid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eat containing 2 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828267-11828821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5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BE4351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916379-11916416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BE4351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52791-12852804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BE4351" w:rsidRPr="00F349AC" w:rsidRDefault="00BE4351" w:rsidP="00BE4351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BE4351" w:rsidRPr="00392A7A" w:rsidTr="00542EBD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45134-12945134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360254-16360269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BE4351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863936-17863937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2601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955841-34987054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214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SECAT00000007128, ENSECAT00000009152, ENSECAT00000026801, ENSECAT00000012534, ENSECAT00000012539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DC42EP1, LGALS2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NKRD54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RIOBP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OBP</w:t>
            </w:r>
          </w:p>
        </w:tc>
        <w:tc>
          <w:tcPr>
            <w:tcW w:w="3389" w:type="dxa"/>
            <w:noWrap/>
            <w:hideMark/>
          </w:tcPr>
          <w:p w:rsidR="00BE4351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DC42 effector protein (Rho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Pas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inding) 1, </w:t>
            </w:r>
          </w:p>
          <w:p w:rsidR="00BE4351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ctin,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actosid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binding, soluble, 2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kyr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eat domain 54,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O and F-actin binding protein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140321-35208630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310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25369, ENSECAT00000025987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 xml:space="preserve">POLR2F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SOX10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olymerase (RNA) II (DNA directed) polypeptide F,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RY (sex determining region Y)-box 10</w:t>
            </w:r>
          </w:p>
        </w:tc>
      </w:tr>
      <w:tr w:rsidR="00BE4351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273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25984-21068597</w:t>
            </w:r>
          </w:p>
        </w:tc>
        <w:tc>
          <w:tcPr>
            <w:tcW w:w="136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7</w:t>
            </w:r>
          </w:p>
        </w:tc>
        <w:tc>
          <w:tcPr>
            <w:tcW w:w="1354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614</w:t>
            </w:r>
          </w:p>
        </w:tc>
        <w:tc>
          <w:tcPr>
            <w:tcW w:w="2676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T00000014158, ENSECAT00000014180</w:t>
            </w:r>
          </w:p>
        </w:tc>
        <w:tc>
          <w:tcPr>
            <w:tcW w:w="2143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MD4A, 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i/>
                <w:sz w:val="24"/>
                <w:szCs w:val="24"/>
              </w:rPr>
              <w:t>FRMD4A</w:t>
            </w:r>
          </w:p>
        </w:tc>
        <w:tc>
          <w:tcPr>
            <w:tcW w:w="3389" w:type="dxa"/>
            <w:noWrap/>
            <w:hideMark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M domain containing 4A</w:t>
            </w:r>
          </w:p>
        </w:tc>
      </w:tr>
      <w:tr w:rsidR="0043736B" w:rsidRPr="00392A7A" w:rsidTr="00542EBD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013363-31053420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4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058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BE4351">
        <w:trPr>
          <w:trHeight w:val="300"/>
        </w:trPr>
        <w:tc>
          <w:tcPr>
            <w:tcW w:w="177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273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322916-31395846</w:t>
            </w:r>
          </w:p>
        </w:tc>
        <w:tc>
          <w:tcPr>
            <w:tcW w:w="1363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9</w:t>
            </w:r>
          </w:p>
        </w:tc>
        <w:tc>
          <w:tcPr>
            <w:tcW w:w="1354" w:type="dxa"/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931</w:t>
            </w:r>
          </w:p>
        </w:tc>
        <w:tc>
          <w:tcPr>
            <w:tcW w:w="2676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43736B" w:rsidRPr="00392A7A" w:rsidTr="00BE4351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5869-655869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43736B" w:rsidRPr="00392A7A" w:rsidRDefault="0043736B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hideMark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BE4351" w:rsidRDefault="00BE4351" w:rsidP="00A11B8B">
      <w:pPr>
        <w:rPr>
          <w:lang w:val="en-US"/>
        </w:rPr>
      </w:pPr>
    </w:p>
    <w:p w:rsidR="00BE4351" w:rsidRPr="00F349AC" w:rsidRDefault="00BE4351" w:rsidP="00BE4351">
      <w:pPr>
        <w:rPr>
          <w:rFonts w:ascii="Times New Roman" w:hAnsi="Times New Roman" w:cs="Times New Roman"/>
          <w:sz w:val="24"/>
          <w:szCs w:val="24"/>
        </w:rPr>
      </w:pPr>
      <w:r w:rsidRPr="00F349AC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 w:rsidR="00330D41">
        <w:rPr>
          <w:rFonts w:ascii="Times New Roman" w:hAnsi="Times New Roman" w:cs="Times New Roman"/>
          <w:sz w:val="24"/>
          <w:szCs w:val="24"/>
        </w:rPr>
        <w:t>file</w:t>
      </w:r>
      <w:proofErr w:type="spellEnd"/>
      <w:r w:rsidR="00330D41">
        <w:rPr>
          <w:rFonts w:ascii="Times New Roman" w:hAnsi="Times New Roman" w:cs="Times New Roman"/>
          <w:sz w:val="24"/>
          <w:szCs w:val="24"/>
        </w:rPr>
        <w:t xml:space="preserve"> 4.</w:t>
      </w:r>
      <w:r w:rsidRPr="00F34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9AC">
        <w:rPr>
          <w:rFonts w:ascii="Times New Roman" w:hAnsi="Times New Roman" w:cs="Times New Roman"/>
          <w:sz w:val="24"/>
          <w:szCs w:val="24"/>
        </w:rPr>
        <w:t>continued</w:t>
      </w:r>
      <w:proofErr w:type="spellEnd"/>
    </w:p>
    <w:tbl>
      <w:tblPr>
        <w:tblStyle w:val="Tabellenraster"/>
        <w:tblW w:w="15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676"/>
        <w:gridCol w:w="2143"/>
        <w:gridCol w:w="3389"/>
      </w:tblGrid>
      <w:tr w:rsidR="00BE4351" w:rsidRPr="00392A7A" w:rsidTr="00BE4351">
        <w:trPr>
          <w:trHeight w:val="138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2247F8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E4351" w:rsidRPr="00392A7A" w:rsidTr="00BE4351">
        <w:trPr>
          <w:trHeight w:val="30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500-SNP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window</w:t>
            </w:r>
            <w:proofErr w:type="spellEnd"/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43736B" w:rsidRPr="00392A7A" w:rsidTr="00BE4351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</w:tcPr>
          <w:p w:rsidR="0043736B" w:rsidRPr="00392A7A" w:rsidRDefault="0043736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</w:tcPr>
          <w:p w:rsidR="0043736B" w:rsidRPr="00392A7A" w:rsidRDefault="0043736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35093301-3509330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</w:tcPr>
          <w:p w:rsidR="0043736B" w:rsidRPr="00392A7A" w:rsidRDefault="0043736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</w:tcPr>
          <w:p w:rsidR="0043736B" w:rsidRPr="00392A7A" w:rsidRDefault="0043736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3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35912192-35912253</w:t>
            </w:r>
          </w:p>
        </w:tc>
        <w:tc>
          <w:tcPr>
            <w:tcW w:w="1363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676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NSECAT00000023571</w:t>
            </w:r>
          </w:p>
        </w:tc>
        <w:tc>
          <w:tcPr>
            <w:tcW w:w="2143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YA2</w:t>
            </w:r>
          </w:p>
        </w:tc>
        <w:tc>
          <w:tcPr>
            <w:tcW w:w="3389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YA transcriptional coactivator and phosphatase 2</w:t>
            </w:r>
          </w:p>
        </w:tc>
      </w:tr>
      <w:tr w:rsidR="00BE4351" w:rsidRPr="00392A7A" w:rsidTr="00542EBD">
        <w:trPr>
          <w:trHeight w:val="300"/>
        </w:trPr>
        <w:tc>
          <w:tcPr>
            <w:tcW w:w="177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3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36375683-36408439</w:t>
            </w:r>
          </w:p>
        </w:tc>
        <w:tc>
          <w:tcPr>
            <w:tcW w:w="1363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5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32757</w:t>
            </w:r>
          </w:p>
        </w:tc>
        <w:tc>
          <w:tcPr>
            <w:tcW w:w="2676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ENSECAT00000015564</w:t>
            </w:r>
          </w:p>
        </w:tc>
        <w:tc>
          <w:tcPr>
            <w:tcW w:w="2143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SULF2</w:t>
            </w:r>
          </w:p>
        </w:tc>
        <w:tc>
          <w:tcPr>
            <w:tcW w:w="3389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atase 2</w:t>
            </w:r>
          </w:p>
        </w:tc>
      </w:tr>
      <w:tr w:rsidR="00BE4351" w:rsidRPr="00392A7A" w:rsidTr="00542EBD">
        <w:trPr>
          <w:trHeight w:val="300"/>
        </w:trPr>
        <w:tc>
          <w:tcPr>
            <w:tcW w:w="177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3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8394510-8970963</w:t>
            </w:r>
          </w:p>
        </w:tc>
        <w:tc>
          <w:tcPr>
            <w:tcW w:w="1363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2647</w:t>
            </w:r>
          </w:p>
        </w:tc>
        <w:tc>
          <w:tcPr>
            <w:tcW w:w="135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576454</w:t>
            </w:r>
          </w:p>
        </w:tc>
        <w:tc>
          <w:tcPr>
            <w:tcW w:w="2676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ENSECAT00000008574, ENSECAT00000012983,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ENSECAT00000012992,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ENSECAT00000029643</w:t>
            </w:r>
          </w:p>
        </w:tc>
        <w:tc>
          <w:tcPr>
            <w:tcW w:w="2143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ACSS3,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PPFIA2,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PPFIA2,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RNA5SP220</w:t>
            </w:r>
          </w:p>
        </w:tc>
        <w:tc>
          <w:tcPr>
            <w:tcW w:w="3389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yl-CoA 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tase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hort-chain family member 3,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tein tyrosine phosphatase, receptor type, </w:t>
            </w:r>
            <w:r w:rsidR="005A02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 polypeptide</w:t>
            </w: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TPRF), interacting protein (</w:t>
            </w:r>
            <w:proofErr w:type="spellStart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rin</w:t>
            </w:r>
            <w:proofErr w:type="spellEnd"/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alpha 2,</w:t>
            </w:r>
          </w:p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, 5S ribosomal pseudogene 220</w:t>
            </w:r>
          </w:p>
        </w:tc>
      </w:tr>
      <w:tr w:rsidR="00BE4351" w:rsidRPr="00330D41" w:rsidTr="00542EBD">
        <w:trPr>
          <w:trHeight w:val="300"/>
        </w:trPr>
        <w:tc>
          <w:tcPr>
            <w:tcW w:w="177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3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10029782-10089734</w:t>
            </w:r>
          </w:p>
        </w:tc>
        <w:tc>
          <w:tcPr>
            <w:tcW w:w="1363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354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59953</w:t>
            </w:r>
          </w:p>
        </w:tc>
        <w:tc>
          <w:tcPr>
            <w:tcW w:w="2676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ENSECAT00000015432</w:t>
            </w:r>
          </w:p>
        </w:tc>
        <w:tc>
          <w:tcPr>
            <w:tcW w:w="2143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392A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MTC2</w:t>
            </w:r>
          </w:p>
        </w:tc>
        <w:tc>
          <w:tcPr>
            <w:tcW w:w="3389" w:type="dxa"/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92A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transmembrane and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etratricopeptide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repeat containing 2</w:t>
            </w:r>
          </w:p>
        </w:tc>
      </w:tr>
      <w:tr w:rsidR="0043736B" w:rsidRPr="00392A7A" w:rsidTr="00BE4351">
        <w:trPr>
          <w:trHeight w:val="300"/>
        </w:trPr>
        <w:tc>
          <w:tcPr>
            <w:tcW w:w="1774" w:type="dxa"/>
            <w:noWrap/>
          </w:tcPr>
          <w:p w:rsidR="0043736B" w:rsidRPr="00392A7A" w:rsidRDefault="0043736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34" w:type="dxa"/>
            <w:noWrap/>
          </w:tcPr>
          <w:p w:rsidR="0043736B" w:rsidRPr="00392A7A" w:rsidRDefault="0043736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15007687-15099149</w:t>
            </w:r>
          </w:p>
        </w:tc>
        <w:tc>
          <w:tcPr>
            <w:tcW w:w="1363" w:type="dxa"/>
            <w:noWrap/>
          </w:tcPr>
          <w:p w:rsidR="0043736B" w:rsidRPr="00392A7A" w:rsidRDefault="0043736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354" w:type="dxa"/>
            <w:noWrap/>
          </w:tcPr>
          <w:p w:rsidR="0043736B" w:rsidRPr="00392A7A" w:rsidRDefault="0043736B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91463</w:t>
            </w:r>
          </w:p>
        </w:tc>
        <w:tc>
          <w:tcPr>
            <w:tcW w:w="2676" w:type="dxa"/>
            <w:noWrap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</w:tcPr>
          <w:p w:rsidR="0043736B" w:rsidRPr="00446002" w:rsidRDefault="0043736B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BE4351" w:rsidRPr="00F349AC" w:rsidTr="00BE4351">
        <w:trPr>
          <w:trHeight w:val="300"/>
        </w:trPr>
        <w:tc>
          <w:tcPr>
            <w:tcW w:w="1774" w:type="dxa"/>
            <w:tcBorders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17864172-18000136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135965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</w:tcPr>
          <w:p w:rsidR="00BE4351" w:rsidRPr="00392A7A" w:rsidRDefault="00BE4351" w:rsidP="00542E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7A">
              <w:rPr>
                <w:rFonts w:ascii="Times New Roman" w:hAnsi="Times New Roman" w:cs="Times New Roman"/>
                <w:sz w:val="24"/>
                <w:szCs w:val="24"/>
              </w:rPr>
              <w:t>ENSECAT00000022601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</w:tcPr>
          <w:p w:rsidR="00BE4351" w:rsidRPr="00F349AC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novel</w:t>
            </w:r>
            <w:proofErr w:type="spellEnd"/>
            <w:r w:rsidRPr="00392A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92A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gene</w:t>
            </w:r>
            <w:proofErr w:type="spellEnd"/>
          </w:p>
        </w:tc>
        <w:tc>
          <w:tcPr>
            <w:tcW w:w="3389" w:type="dxa"/>
            <w:tcBorders>
              <w:bottom w:val="single" w:sz="4" w:space="0" w:color="auto"/>
            </w:tcBorders>
            <w:noWrap/>
          </w:tcPr>
          <w:p w:rsidR="00BE4351" w:rsidRPr="00F349AC" w:rsidRDefault="00BE4351" w:rsidP="00542EB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</w:tbl>
    <w:p w:rsidR="00BE4351" w:rsidRPr="00F349AC" w:rsidRDefault="00BE4351" w:rsidP="00BE4351">
      <w:pPr>
        <w:rPr>
          <w:lang w:val="en-US"/>
        </w:rPr>
      </w:pPr>
    </w:p>
    <w:sectPr w:rsidR="00BE4351" w:rsidRPr="00F349AC" w:rsidSect="003C6AE1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1E57" w:rsidRDefault="00981E57" w:rsidP="003C6AE1">
      <w:pPr>
        <w:spacing w:after="0" w:line="240" w:lineRule="auto"/>
      </w:pPr>
      <w:r>
        <w:separator/>
      </w:r>
    </w:p>
  </w:endnote>
  <w:endnote w:type="continuationSeparator" w:id="0">
    <w:p w:rsidR="00981E57" w:rsidRDefault="00981E57" w:rsidP="003C6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1E57" w:rsidRDefault="00981E57" w:rsidP="003C6AE1">
      <w:pPr>
        <w:spacing w:after="0" w:line="240" w:lineRule="auto"/>
      </w:pPr>
      <w:r>
        <w:separator/>
      </w:r>
    </w:p>
  </w:footnote>
  <w:footnote w:type="continuationSeparator" w:id="0">
    <w:p w:rsidR="00981E57" w:rsidRDefault="00981E57" w:rsidP="003C6A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9AC" w:rsidRDefault="00F349A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AE1"/>
    <w:rsid w:val="0000045C"/>
    <w:rsid w:val="000040BD"/>
    <w:rsid w:val="000054DF"/>
    <w:rsid w:val="00011868"/>
    <w:rsid w:val="00016153"/>
    <w:rsid w:val="00023338"/>
    <w:rsid w:val="00025F65"/>
    <w:rsid w:val="0003335A"/>
    <w:rsid w:val="00044C7A"/>
    <w:rsid w:val="00051A1A"/>
    <w:rsid w:val="000524C2"/>
    <w:rsid w:val="00052DDF"/>
    <w:rsid w:val="00056080"/>
    <w:rsid w:val="000561BB"/>
    <w:rsid w:val="0006367A"/>
    <w:rsid w:val="00063B19"/>
    <w:rsid w:val="000660F7"/>
    <w:rsid w:val="000736C7"/>
    <w:rsid w:val="00085785"/>
    <w:rsid w:val="00090079"/>
    <w:rsid w:val="00094468"/>
    <w:rsid w:val="000A08C6"/>
    <w:rsid w:val="000A146D"/>
    <w:rsid w:val="000A1809"/>
    <w:rsid w:val="000A58ED"/>
    <w:rsid w:val="000B0329"/>
    <w:rsid w:val="000C648C"/>
    <w:rsid w:val="000D2ECF"/>
    <w:rsid w:val="000D4293"/>
    <w:rsid w:val="000D6F67"/>
    <w:rsid w:val="000F365C"/>
    <w:rsid w:val="000F579C"/>
    <w:rsid w:val="00101523"/>
    <w:rsid w:val="001229E9"/>
    <w:rsid w:val="00122D16"/>
    <w:rsid w:val="00133D05"/>
    <w:rsid w:val="00142FF3"/>
    <w:rsid w:val="00177F42"/>
    <w:rsid w:val="001976F8"/>
    <w:rsid w:val="001C4C10"/>
    <w:rsid w:val="001C7493"/>
    <w:rsid w:val="001D4147"/>
    <w:rsid w:val="001E086E"/>
    <w:rsid w:val="001F257E"/>
    <w:rsid w:val="001F460E"/>
    <w:rsid w:val="00201DD6"/>
    <w:rsid w:val="0021109C"/>
    <w:rsid w:val="00221F9F"/>
    <w:rsid w:val="00222004"/>
    <w:rsid w:val="002247F8"/>
    <w:rsid w:val="00240927"/>
    <w:rsid w:val="0024531C"/>
    <w:rsid w:val="00250E06"/>
    <w:rsid w:val="00255B96"/>
    <w:rsid w:val="00263219"/>
    <w:rsid w:val="00283B7E"/>
    <w:rsid w:val="00283C3A"/>
    <w:rsid w:val="0028485A"/>
    <w:rsid w:val="00291CCB"/>
    <w:rsid w:val="002946B2"/>
    <w:rsid w:val="002A237E"/>
    <w:rsid w:val="002C45DE"/>
    <w:rsid w:val="002C4882"/>
    <w:rsid w:val="002D0653"/>
    <w:rsid w:val="002D5C79"/>
    <w:rsid w:val="002E0642"/>
    <w:rsid w:val="002E0CD1"/>
    <w:rsid w:val="002E2D81"/>
    <w:rsid w:val="002E401A"/>
    <w:rsid w:val="002F196A"/>
    <w:rsid w:val="002F2A55"/>
    <w:rsid w:val="00304D0A"/>
    <w:rsid w:val="00307DD2"/>
    <w:rsid w:val="00317F79"/>
    <w:rsid w:val="00326337"/>
    <w:rsid w:val="00330D41"/>
    <w:rsid w:val="00330DAF"/>
    <w:rsid w:val="0033111A"/>
    <w:rsid w:val="003331A4"/>
    <w:rsid w:val="00346300"/>
    <w:rsid w:val="003470AE"/>
    <w:rsid w:val="003508DD"/>
    <w:rsid w:val="00351EF9"/>
    <w:rsid w:val="00352C15"/>
    <w:rsid w:val="00357F10"/>
    <w:rsid w:val="003640A9"/>
    <w:rsid w:val="003666A8"/>
    <w:rsid w:val="003706D9"/>
    <w:rsid w:val="00392A7A"/>
    <w:rsid w:val="00397AFA"/>
    <w:rsid w:val="003A3B2D"/>
    <w:rsid w:val="003A4896"/>
    <w:rsid w:val="003C5C5E"/>
    <w:rsid w:val="003C6AE1"/>
    <w:rsid w:val="003D5B17"/>
    <w:rsid w:val="003D6585"/>
    <w:rsid w:val="003D7FA9"/>
    <w:rsid w:val="003E020D"/>
    <w:rsid w:val="003E1686"/>
    <w:rsid w:val="003E2CEA"/>
    <w:rsid w:val="003E4C0B"/>
    <w:rsid w:val="003F000F"/>
    <w:rsid w:val="00400504"/>
    <w:rsid w:val="00405C29"/>
    <w:rsid w:val="00405C97"/>
    <w:rsid w:val="004064A2"/>
    <w:rsid w:val="004113E9"/>
    <w:rsid w:val="00423C68"/>
    <w:rsid w:val="0042431D"/>
    <w:rsid w:val="0043736B"/>
    <w:rsid w:val="00442691"/>
    <w:rsid w:val="004521E2"/>
    <w:rsid w:val="00454D5A"/>
    <w:rsid w:val="00474030"/>
    <w:rsid w:val="00476106"/>
    <w:rsid w:val="00487402"/>
    <w:rsid w:val="00487F5D"/>
    <w:rsid w:val="0049425D"/>
    <w:rsid w:val="004A0B36"/>
    <w:rsid w:val="004A2100"/>
    <w:rsid w:val="004A49E6"/>
    <w:rsid w:val="004B12F4"/>
    <w:rsid w:val="004D5EE7"/>
    <w:rsid w:val="004D73EA"/>
    <w:rsid w:val="004E0E5C"/>
    <w:rsid w:val="00500496"/>
    <w:rsid w:val="00502B23"/>
    <w:rsid w:val="00506FE1"/>
    <w:rsid w:val="00512E90"/>
    <w:rsid w:val="00517B61"/>
    <w:rsid w:val="00521288"/>
    <w:rsid w:val="005252C9"/>
    <w:rsid w:val="0053497D"/>
    <w:rsid w:val="005433E4"/>
    <w:rsid w:val="005464F9"/>
    <w:rsid w:val="00550674"/>
    <w:rsid w:val="00557924"/>
    <w:rsid w:val="005659DC"/>
    <w:rsid w:val="005757F2"/>
    <w:rsid w:val="00585B66"/>
    <w:rsid w:val="005916C5"/>
    <w:rsid w:val="00591F21"/>
    <w:rsid w:val="005948AD"/>
    <w:rsid w:val="005A0243"/>
    <w:rsid w:val="005D7A73"/>
    <w:rsid w:val="005E0884"/>
    <w:rsid w:val="005E4C51"/>
    <w:rsid w:val="005F4A02"/>
    <w:rsid w:val="00603361"/>
    <w:rsid w:val="0060479B"/>
    <w:rsid w:val="00606F4A"/>
    <w:rsid w:val="00607F39"/>
    <w:rsid w:val="00610330"/>
    <w:rsid w:val="006107F2"/>
    <w:rsid w:val="006220FA"/>
    <w:rsid w:val="0067796F"/>
    <w:rsid w:val="00677E73"/>
    <w:rsid w:val="006852BA"/>
    <w:rsid w:val="00693385"/>
    <w:rsid w:val="00697123"/>
    <w:rsid w:val="006B27DC"/>
    <w:rsid w:val="006C1891"/>
    <w:rsid w:val="006E4501"/>
    <w:rsid w:val="006E52B6"/>
    <w:rsid w:val="006E63A2"/>
    <w:rsid w:val="006F7CEC"/>
    <w:rsid w:val="00703100"/>
    <w:rsid w:val="00712121"/>
    <w:rsid w:val="007232C4"/>
    <w:rsid w:val="00727169"/>
    <w:rsid w:val="0073174C"/>
    <w:rsid w:val="00734696"/>
    <w:rsid w:val="00737DF0"/>
    <w:rsid w:val="007430B7"/>
    <w:rsid w:val="00752052"/>
    <w:rsid w:val="007714FB"/>
    <w:rsid w:val="007847F5"/>
    <w:rsid w:val="007870C4"/>
    <w:rsid w:val="007A48ED"/>
    <w:rsid w:val="007B4301"/>
    <w:rsid w:val="007B4947"/>
    <w:rsid w:val="007B66B4"/>
    <w:rsid w:val="007D25A3"/>
    <w:rsid w:val="007D5340"/>
    <w:rsid w:val="007D5797"/>
    <w:rsid w:val="007D5960"/>
    <w:rsid w:val="007D5F84"/>
    <w:rsid w:val="007E7292"/>
    <w:rsid w:val="007F0612"/>
    <w:rsid w:val="00806ABC"/>
    <w:rsid w:val="008122D3"/>
    <w:rsid w:val="00815FCF"/>
    <w:rsid w:val="008257FB"/>
    <w:rsid w:val="00867DF2"/>
    <w:rsid w:val="00876707"/>
    <w:rsid w:val="00881E08"/>
    <w:rsid w:val="00886C02"/>
    <w:rsid w:val="008A6A56"/>
    <w:rsid w:val="008B13C8"/>
    <w:rsid w:val="008C2161"/>
    <w:rsid w:val="008D4620"/>
    <w:rsid w:val="008F0EBA"/>
    <w:rsid w:val="00901E15"/>
    <w:rsid w:val="00910A96"/>
    <w:rsid w:val="009138A7"/>
    <w:rsid w:val="009259A4"/>
    <w:rsid w:val="00931E40"/>
    <w:rsid w:val="009374BF"/>
    <w:rsid w:val="00937FB5"/>
    <w:rsid w:val="00954A0C"/>
    <w:rsid w:val="009639EB"/>
    <w:rsid w:val="0096479B"/>
    <w:rsid w:val="00964D17"/>
    <w:rsid w:val="00967732"/>
    <w:rsid w:val="00973692"/>
    <w:rsid w:val="009762B7"/>
    <w:rsid w:val="009767BF"/>
    <w:rsid w:val="00981E57"/>
    <w:rsid w:val="00983B8B"/>
    <w:rsid w:val="00986674"/>
    <w:rsid w:val="0099344E"/>
    <w:rsid w:val="00996D91"/>
    <w:rsid w:val="009B0C87"/>
    <w:rsid w:val="009B186A"/>
    <w:rsid w:val="009B619A"/>
    <w:rsid w:val="009E3DC5"/>
    <w:rsid w:val="009E4FDA"/>
    <w:rsid w:val="00A02E60"/>
    <w:rsid w:val="00A038DC"/>
    <w:rsid w:val="00A11B8B"/>
    <w:rsid w:val="00A120F2"/>
    <w:rsid w:val="00A122C7"/>
    <w:rsid w:val="00A13174"/>
    <w:rsid w:val="00A227A8"/>
    <w:rsid w:val="00A324CD"/>
    <w:rsid w:val="00A4421B"/>
    <w:rsid w:val="00A47264"/>
    <w:rsid w:val="00A703C5"/>
    <w:rsid w:val="00A80E28"/>
    <w:rsid w:val="00A842B6"/>
    <w:rsid w:val="00A84BE0"/>
    <w:rsid w:val="00A90293"/>
    <w:rsid w:val="00A909C9"/>
    <w:rsid w:val="00A95FC8"/>
    <w:rsid w:val="00AA16A9"/>
    <w:rsid w:val="00AA5F36"/>
    <w:rsid w:val="00AB288B"/>
    <w:rsid w:val="00AC04C8"/>
    <w:rsid w:val="00AC0F76"/>
    <w:rsid w:val="00AC5A64"/>
    <w:rsid w:val="00AC605F"/>
    <w:rsid w:val="00AD37C6"/>
    <w:rsid w:val="00AE46B7"/>
    <w:rsid w:val="00AE71B0"/>
    <w:rsid w:val="00AF4B9A"/>
    <w:rsid w:val="00AF4CD5"/>
    <w:rsid w:val="00B023E1"/>
    <w:rsid w:val="00B041DD"/>
    <w:rsid w:val="00B12413"/>
    <w:rsid w:val="00B240B3"/>
    <w:rsid w:val="00B334E9"/>
    <w:rsid w:val="00B346CF"/>
    <w:rsid w:val="00B54CD2"/>
    <w:rsid w:val="00B64CF3"/>
    <w:rsid w:val="00B7473D"/>
    <w:rsid w:val="00B83267"/>
    <w:rsid w:val="00B835B9"/>
    <w:rsid w:val="00B83D6B"/>
    <w:rsid w:val="00B8728B"/>
    <w:rsid w:val="00B8784C"/>
    <w:rsid w:val="00B90D9A"/>
    <w:rsid w:val="00B94AD2"/>
    <w:rsid w:val="00BB51E3"/>
    <w:rsid w:val="00BE4351"/>
    <w:rsid w:val="00BF1AE4"/>
    <w:rsid w:val="00C02544"/>
    <w:rsid w:val="00C041EB"/>
    <w:rsid w:val="00C15458"/>
    <w:rsid w:val="00C36B0C"/>
    <w:rsid w:val="00C3751E"/>
    <w:rsid w:val="00C444FA"/>
    <w:rsid w:val="00C47742"/>
    <w:rsid w:val="00C60D7A"/>
    <w:rsid w:val="00C7039F"/>
    <w:rsid w:val="00C75D52"/>
    <w:rsid w:val="00C83216"/>
    <w:rsid w:val="00C84CB4"/>
    <w:rsid w:val="00C943B6"/>
    <w:rsid w:val="00CA65F9"/>
    <w:rsid w:val="00CC4519"/>
    <w:rsid w:val="00CD1D82"/>
    <w:rsid w:val="00CD2CF7"/>
    <w:rsid w:val="00CD426E"/>
    <w:rsid w:val="00CD5A76"/>
    <w:rsid w:val="00CE1B65"/>
    <w:rsid w:val="00CE68A6"/>
    <w:rsid w:val="00CF39EB"/>
    <w:rsid w:val="00CF7F34"/>
    <w:rsid w:val="00D04B29"/>
    <w:rsid w:val="00D06AE8"/>
    <w:rsid w:val="00D17286"/>
    <w:rsid w:val="00D277EA"/>
    <w:rsid w:val="00D309B7"/>
    <w:rsid w:val="00D32515"/>
    <w:rsid w:val="00D37765"/>
    <w:rsid w:val="00D4378C"/>
    <w:rsid w:val="00D515D8"/>
    <w:rsid w:val="00D64DAA"/>
    <w:rsid w:val="00D75E64"/>
    <w:rsid w:val="00D86D21"/>
    <w:rsid w:val="00D912C1"/>
    <w:rsid w:val="00DB11D7"/>
    <w:rsid w:val="00DD01C4"/>
    <w:rsid w:val="00DE1423"/>
    <w:rsid w:val="00DE2C0A"/>
    <w:rsid w:val="00DE6F77"/>
    <w:rsid w:val="00DF428B"/>
    <w:rsid w:val="00DF5A6D"/>
    <w:rsid w:val="00DF72B0"/>
    <w:rsid w:val="00DF7353"/>
    <w:rsid w:val="00E00AED"/>
    <w:rsid w:val="00E013EA"/>
    <w:rsid w:val="00E01616"/>
    <w:rsid w:val="00E1768E"/>
    <w:rsid w:val="00E17DCF"/>
    <w:rsid w:val="00E30AF7"/>
    <w:rsid w:val="00E36B08"/>
    <w:rsid w:val="00E40758"/>
    <w:rsid w:val="00E478F2"/>
    <w:rsid w:val="00E540E8"/>
    <w:rsid w:val="00E5575F"/>
    <w:rsid w:val="00E55FAC"/>
    <w:rsid w:val="00E65C04"/>
    <w:rsid w:val="00E80B61"/>
    <w:rsid w:val="00E8148F"/>
    <w:rsid w:val="00E8566D"/>
    <w:rsid w:val="00E947A8"/>
    <w:rsid w:val="00EC19FE"/>
    <w:rsid w:val="00ED7972"/>
    <w:rsid w:val="00EE2A57"/>
    <w:rsid w:val="00EE4F72"/>
    <w:rsid w:val="00F033B0"/>
    <w:rsid w:val="00F041C6"/>
    <w:rsid w:val="00F043FA"/>
    <w:rsid w:val="00F075D2"/>
    <w:rsid w:val="00F130C2"/>
    <w:rsid w:val="00F22E60"/>
    <w:rsid w:val="00F32A41"/>
    <w:rsid w:val="00F349AC"/>
    <w:rsid w:val="00F35890"/>
    <w:rsid w:val="00F433E8"/>
    <w:rsid w:val="00F47752"/>
    <w:rsid w:val="00F54717"/>
    <w:rsid w:val="00F57DBC"/>
    <w:rsid w:val="00F61FBA"/>
    <w:rsid w:val="00F64C8D"/>
    <w:rsid w:val="00F71698"/>
    <w:rsid w:val="00F72870"/>
    <w:rsid w:val="00F77F69"/>
    <w:rsid w:val="00F8456E"/>
    <w:rsid w:val="00F859D0"/>
    <w:rsid w:val="00F90A70"/>
    <w:rsid w:val="00FA1F5D"/>
    <w:rsid w:val="00FA3A19"/>
    <w:rsid w:val="00FB152A"/>
    <w:rsid w:val="00FB24FF"/>
    <w:rsid w:val="00FB33A0"/>
    <w:rsid w:val="00FB5079"/>
    <w:rsid w:val="00FC2475"/>
    <w:rsid w:val="00FD01DF"/>
    <w:rsid w:val="00FD3C79"/>
    <w:rsid w:val="00FF19E7"/>
    <w:rsid w:val="00FF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6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C6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6AE1"/>
  </w:style>
  <w:style w:type="paragraph" w:styleId="Fuzeile">
    <w:name w:val="footer"/>
    <w:basedOn w:val="Standard"/>
    <w:link w:val="FuzeileZchn"/>
    <w:uiPriority w:val="99"/>
    <w:unhideWhenUsed/>
    <w:rsid w:val="003C6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6A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6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C6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6AE1"/>
  </w:style>
  <w:style w:type="paragraph" w:styleId="Fuzeile">
    <w:name w:val="footer"/>
    <w:basedOn w:val="Standard"/>
    <w:link w:val="FuzeileZchn"/>
    <w:uiPriority w:val="99"/>
    <w:unhideWhenUsed/>
    <w:rsid w:val="003C6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6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2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809</Words>
  <Characters>17697</Characters>
  <Application>Microsoft Office Word</Application>
  <DocSecurity>0</DocSecurity>
  <Lines>147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s</dc:creator>
  <cp:keywords/>
  <dc:description/>
  <cp:lastModifiedBy>Metzger, Julia</cp:lastModifiedBy>
  <cp:revision>47</cp:revision>
  <dcterms:created xsi:type="dcterms:W3CDTF">2015-05-16T18:00:00Z</dcterms:created>
  <dcterms:modified xsi:type="dcterms:W3CDTF">2015-07-01T09:19:00Z</dcterms:modified>
</cp:coreProperties>
</file>